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B4F8C" w:rsidRPr="00F33008" w:rsidRDefault="00F33008" w:rsidP="004D4EB7">
      <w:pPr>
        <w:jc w:val="center"/>
        <w:rPr>
          <w:rFonts w:ascii="Times New Roman" w:eastAsia="SimSun" w:hAnsi="Times New Roman" w:cs="Times New Roman"/>
          <w:b/>
          <w:sz w:val="28"/>
          <w:szCs w:val="28"/>
          <w:lang w:val="en-GB"/>
        </w:rPr>
      </w:pPr>
      <w:bookmarkStart w:id="0" w:name="_GoBack"/>
      <w:bookmarkEnd w:id="0"/>
      <w:r w:rsidRPr="00F33008">
        <w:rPr>
          <w:rFonts w:ascii="Times New Roman" w:eastAsia="SimSun" w:hAnsi="Times New Roman" w:cs="Times New Roman" w:hint="eastAsia"/>
          <w:b/>
          <w:sz w:val="28"/>
          <w:szCs w:val="28"/>
          <w:lang w:val="en-GB"/>
        </w:rPr>
        <w:t>S</w:t>
      </w:r>
      <w:r w:rsidRPr="00F33008">
        <w:rPr>
          <w:rFonts w:ascii="Times New Roman" w:eastAsia="SimSun" w:hAnsi="Times New Roman" w:cs="Times New Roman"/>
          <w:b/>
          <w:sz w:val="28"/>
          <w:szCs w:val="28"/>
          <w:lang w:val="en-GB"/>
        </w:rPr>
        <w:t>upplementary Tables</w:t>
      </w:r>
      <w:r w:rsidR="007308DB">
        <w:rPr>
          <w:rFonts w:ascii="Times New Roman" w:eastAsia="SimSun" w:hAnsi="Times New Roman" w:cs="Times New Roman"/>
          <w:b/>
          <w:sz w:val="28"/>
          <w:szCs w:val="28"/>
          <w:lang w:val="en-GB"/>
        </w:rPr>
        <w:t xml:space="preserve"> </w:t>
      </w:r>
      <w:r w:rsidR="007308DB">
        <w:rPr>
          <w:rFonts w:ascii="Times New Roman" w:eastAsia="SimSun" w:hAnsi="Times New Roman" w:cs="Times New Roman" w:hint="eastAsia"/>
          <w:b/>
          <w:sz w:val="28"/>
          <w:szCs w:val="28"/>
          <w:lang w:val="en-GB"/>
        </w:rPr>
        <w:t>for</w:t>
      </w:r>
      <w:r w:rsidR="007308DB">
        <w:rPr>
          <w:rFonts w:ascii="Times New Roman" w:eastAsia="SimSun" w:hAnsi="Times New Roman" w:cs="Times New Roman"/>
          <w:b/>
          <w:sz w:val="28"/>
          <w:szCs w:val="28"/>
          <w:lang w:val="en-GB"/>
        </w:rPr>
        <w:t xml:space="preserve"> </w:t>
      </w:r>
      <w:r w:rsidR="007308DB">
        <w:rPr>
          <w:rFonts w:ascii="Times New Roman" w:eastAsia="SimSun" w:hAnsi="Times New Roman" w:cs="Times New Roman" w:hint="eastAsia"/>
          <w:b/>
          <w:sz w:val="28"/>
          <w:szCs w:val="28"/>
          <w:lang w:val="en-GB"/>
        </w:rPr>
        <w:t>Case</w:t>
      </w:r>
      <w:r w:rsidR="007308DB">
        <w:rPr>
          <w:rFonts w:ascii="Times New Roman" w:eastAsia="SimSun" w:hAnsi="Times New Roman" w:cs="Times New Roman"/>
          <w:b/>
          <w:sz w:val="28"/>
          <w:szCs w:val="28"/>
          <w:lang w:val="en-GB"/>
        </w:rPr>
        <w:t xml:space="preserve"> </w:t>
      </w:r>
      <w:r w:rsidR="007308DB">
        <w:rPr>
          <w:rFonts w:ascii="Times New Roman" w:eastAsia="SimSun" w:hAnsi="Times New Roman" w:cs="Times New Roman" w:hint="eastAsia"/>
          <w:b/>
          <w:sz w:val="28"/>
          <w:szCs w:val="28"/>
          <w:lang w:val="en-GB"/>
        </w:rPr>
        <w:t>Studies</w:t>
      </w:r>
    </w:p>
    <w:p w:rsidR="005B4F8C" w:rsidRPr="005B4F8C" w:rsidRDefault="004D4EB7" w:rsidP="005B4F8C">
      <w:pPr>
        <w:spacing w:line="320" w:lineRule="exact"/>
        <w:jc w:val="center"/>
        <w:rPr>
          <w:rFonts w:ascii="Times New Roman" w:eastAsia="SimSun" w:hAnsi="Times New Roman" w:cs="Times New Roman"/>
          <w:sz w:val="16"/>
          <w:szCs w:val="16"/>
          <w:lang w:val="en-GB"/>
        </w:rPr>
      </w:pPr>
      <w:r w:rsidRPr="00CC2163">
        <w:rPr>
          <w:rFonts w:ascii="Times New Roman" w:eastAsia="SimSun" w:hAnsi="Times New Roman" w:cs="Times New Roman"/>
          <w:sz w:val="16"/>
          <w:szCs w:val="16"/>
          <w:lang w:val="en-GB"/>
        </w:rPr>
        <w:t xml:space="preserve">Table </w:t>
      </w:r>
      <w:r w:rsidR="00C02C54">
        <w:rPr>
          <w:rFonts w:ascii="Times New Roman" w:eastAsia="SimSun" w:hAnsi="Times New Roman" w:cs="Times New Roman"/>
          <w:sz w:val="16"/>
          <w:szCs w:val="16"/>
          <w:lang w:val="en-GB"/>
        </w:rPr>
        <w:t>S1</w:t>
      </w:r>
      <w:r w:rsidRPr="00CC2163">
        <w:rPr>
          <w:rFonts w:ascii="Times New Roman" w:eastAsia="SimSun" w:hAnsi="Times New Roman" w:cs="Times New Roman"/>
          <w:sz w:val="16"/>
          <w:szCs w:val="16"/>
          <w:lang w:val="en-GB"/>
        </w:rPr>
        <w:t>. Top 50 miRNAs associated with prostate neoplasms</w:t>
      </w:r>
    </w:p>
    <w:tbl>
      <w:tblPr>
        <w:tblStyle w:val="TableGrid"/>
        <w:tblpPr w:leftFromText="181" w:rightFromText="181" w:vertAnchor="text" w:horzAnchor="margin" w:tblpXSpec="center" w:tblpY="180"/>
        <w:tblOverlap w:val="never"/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18"/>
        <w:gridCol w:w="162"/>
        <w:gridCol w:w="1348"/>
        <w:gridCol w:w="191"/>
        <w:gridCol w:w="1134"/>
        <w:gridCol w:w="1985"/>
      </w:tblGrid>
      <w:tr w:rsidR="004D4EB7" w:rsidRPr="00CC2163" w:rsidTr="00C43E2C">
        <w:trPr>
          <w:trHeight w:val="348"/>
        </w:trPr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:rsidR="004D4EB7" w:rsidRPr="00CC2163" w:rsidRDefault="004D4EB7" w:rsidP="004D4EB7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</w:pPr>
            <w:r w:rsidRPr="00CC2163"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  <w:t>miRNA</w:t>
            </w:r>
          </w:p>
        </w:tc>
        <w:tc>
          <w:tcPr>
            <w:tcW w:w="162" w:type="dxa"/>
            <w:tcBorders>
              <w:left w:val="nil"/>
              <w:bottom w:val="single" w:sz="4" w:space="0" w:color="auto"/>
              <w:right w:val="nil"/>
            </w:tcBorders>
          </w:tcPr>
          <w:p w:rsidR="004D4EB7" w:rsidRPr="00CC2163" w:rsidRDefault="004D4EB7" w:rsidP="004D4EB7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:rsidR="004D4EB7" w:rsidRPr="00CC2163" w:rsidRDefault="004D4EB7" w:rsidP="004D4EB7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</w:pPr>
            <w:r w:rsidRPr="00CC2163"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  <w:t>Evidence</w:t>
            </w:r>
          </w:p>
        </w:tc>
        <w:tc>
          <w:tcPr>
            <w:tcW w:w="191" w:type="dxa"/>
            <w:tcBorders>
              <w:left w:val="nil"/>
              <w:bottom w:val="single" w:sz="4" w:space="0" w:color="auto"/>
              <w:right w:val="nil"/>
            </w:tcBorders>
          </w:tcPr>
          <w:p w:rsidR="004D4EB7" w:rsidRPr="00CC2163" w:rsidRDefault="004D4EB7" w:rsidP="004D4EB7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:rsidR="004D4EB7" w:rsidRPr="00CC2163" w:rsidRDefault="004D4EB7" w:rsidP="004D4EB7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</w:pPr>
            <w:r w:rsidRPr="00CC2163"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  <w:t>miRNA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:rsidR="004D4EB7" w:rsidRPr="00CC2163" w:rsidRDefault="004D4EB7" w:rsidP="004D4EB7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</w:pPr>
            <w:r w:rsidRPr="00CC2163"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  <w:t>Evidence</w:t>
            </w:r>
          </w:p>
        </w:tc>
      </w:tr>
      <w:tr w:rsidR="004D4EB7" w:rsidRPr="00CC2163" w:rsidTr="00C43E2C">
        <w:trPr>
          <w:trHeight w:val="348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4D4EB7" w:rsidRPr="00CC2163" w:rsidRDefault="004D4EB7" w:rsidP="004D4EB7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</w:pPr>
            <w:r w:rsidRPr="00CC2163"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  <w:t>hsa-mir-21</w:t>
            </w:r>
          </w:p>
        </w:tc>
        <w:tc>
          <w:tcPr>
            <w:tcW w:w="16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D4EB7" w:rsidRPr="00CC2163" w:rsidRDefault="004D4EB7" w:rsidP="004D4EB7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4D4EB7" w:rsidRPr="00CC2163" w:rsidRDefault="004D4EB7" w:rsidP="004D4EB7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</w:pPr>
            <w:r w:rsidRPr="00CC2163"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  <w:t>dbDEMC, PhenomiR</w:t>
            </w:r>
          </w:p>
        </w:tc>
        <w:tc>
          <w:tcPr>
            <w:tcW w:w="1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D4EB7" w:rsidRPr="00CC2163" w:rsidRDefault="004D4EB7" w:rsidP="004D4EB7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4D4EB7" w:rsidRPr="00CC2163" w:rsidRDefault="004D4EB7" w:rsidP="004D4EB7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</w:pPr>
            <w:r w:rsidRPr="00CC2163"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  <w:t>hsa-let-7b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4D4EB7" w:rsidRPr="00CC2163" w:rsidRDefault="004D4EB7" w:rsidP="004D4EB7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</w:pPr>
            <w:r w:rsidRPr="00CC2163"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  <w:t>dbDEMC, PhenomiR</w:t>
            </w:r>
          </w:p>
        </w:tc>
      </w:tr>
      <w:tr w:rsidR="004D4EB7" w:rsidRPr="00CC2163" w:rsidTr="00C43E2C">
        <w:trPr>
          <w:trHeight w:val="34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4D4EB7" w:rsidRPr="00CC2163" w:rsidRDefault="004D4EB7" w:rsidP="004D4EB7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</w:pPr>
            <w:r w:rsidRPr="00CC2163"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  <w:t>hsa-mir-155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:rsidR="004D4EB7" w:rsidRPr="00CC2163" w:rsidRDefault="004D4EB7" w:rsidP="004D4EB7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4D4EB7" w:rsidRPr="00CC2163" w:rsidRDefault="004D4EB7" w:rsidP="004D4EB7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</w:pPr>
            <w:r w:rsidRPr="00CC2163"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  <w:t>dbDEMC, PhenomiR</w:t>
            </w:r>
          </w:p>
        </w:tc>
        <w:tc>
          <w:tcPr>
            <w:tcW w:w="191" w:type="dxa"/>
            <w:tcBorders>
              <w:top w:val="nil"/>
              <w:left w:val="nil"/>
              <w:bottom w:val="nil"/>
              <w:right w:val="nil"/>
            </w:tcBorders>
          </w:tcPr>
          <w:p w:rsidR="004D4EB7" w:rsidRPr="00CC2163" w:rsidRDefault="004D4EB7" w:rsidP="004D4EB7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4D4EB7" w:rsidRPr="00CC2163" w:rsidRDefault="004D4EB7" w:rsidP="004D4EB7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</w:pPr>
            <w:r w:rsidRPr="00CC2163"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  <w:t>hsa-mir-199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4D4EB7" w:rsidRPr="00CC2163" w:rsidRDefault="004D4EB7" w:rsidP="004D4EB7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</w:pPr>
            <w:r w:rsidRPr="00CC2163"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  <w:t>dbDEMC, PhenomiR</w:t>
            </w:r>
          </w:p>
        </w:tc>
      </w:tr>
      <w:tr w:rsidR="004D4EB7" w:rsidRPr="00CC2163" w:rsidTr="00C43E2C">
        <w:trPr>
          <w:trHeight w:val="34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4D4EB7" w:rsidRPr="00CC2163" w:rsidRDefault="004D4EB7" w:rsidP="004D4EB7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</w:pPr>
            <w:r w:rsidRPr="00CC2163"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  <w:t>hsa-mir-146a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:rsidR="004D4EB7" w:rsidRPr="00CC2163" w:rsidRDefault="004D4EB7" w:rsidP="004D4EB7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4D4EB7" w:rsidRPr="00CC2163" w:rsidRDefault="004D4EB7" w:rsidP="004D4EB7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</w:pPr>
            <w:r w:rsidRPr="00CC2163"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  <w:t>dbDEMC, PhenomiR</w:t>
            </w:r>
          </w:p>
        </w:tc>
        <w:tc>
          <w:tcPr>
            <w:tcW w:w="191" w:type="dxa"/>
            <w:tcBorders>
              <w:top w:val="nil"/>
              <w:left w:val="nil"/>
              <w:bottom w:val="nil"/>
              <w:right w:val="nil"/>
            </w:tcBorders>
          </w:tcPr>
          <w:p w:rsidR="004D4EB7" w:rsidRPr="00CC2163" w:rsidRDefault="004D4EB7" w:rsidP="004D4EB7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4D4EB7" w:rsidRPr="00CC2163" w:rsidRDefault="004D4EB7" w:rsidP="004D4EB7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</w:pPr>
            <w:r w:rsidRPr="00CC2163"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  <w:t>hsa-mir-34c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4D4EB7" w:rsidRPr="00CC2163" w:rsidRDefault="004D4EB7" w:rsidP="004D4EB7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</w:pPr>
            <w:r w:rsidRPr="00CC2163"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  <w:t>Unconfirmed</w:t>
            </w:r>
          </w:p>
        </w:tc>
      </w:tr>
      <w:tr w:rsidR="004D4EB7" w:rsidRPr="00CC2163" w:rsidTr="00C43E2C">
        <w:trPr>
          <w:trHeight w:val="34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4D4EB7" w:rsidRPr="00CC2163" w:rsidRDefault="004D4EB7" w:rsidP="004D4EB7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</w:pPr>
            <w:r w:rsidRPr="00CC2163"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  <w:t>hsa-mir-17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:rsidR="004D4EB7" w:rsidRPr="00CC2163" w:rsidRDefault="004D4EB7" w:rsidP="004D4EB7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4D4EB7" w:rsidRPr="00CC2163" w:rsidRDefault="004D4EB7" w:rsidP="004D4EB7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</w:pPr>
            <w:r w:rsidRPr="00CC2163"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  <w:t>dbDEMC, PhenomiR</w:t>
            </w:r>
          </w:p>
        </w:tc>
        <w:tc>
          <w:tcPr>
            <w:tcW w:w="191" w:type="dxa"/>
            <w:tcBorders>
              <w:top w:val="nil"/>
              <w:left w:val="nil"/>
              <w:bottom w:val="nil"/>
              <w:right w:val="nil"/>
            </w:tcBorders>
          </w:tcPr>
          <w:p w:rsidR="004D4EB7" w:rsidRPr="00CC2163" w:rsidRDefault="004D4EB7" w:rsidP="004D4EB7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4D4EB7" w:rsidRPr="00CC2163" w:rsidRDefault="004D4EB7" w:rsidP="004D4EB7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</w:pPr>
            <w:r w:rsidRPr="00CC2163"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  <w:t>hsa-mir-21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4D4EB7" w:rsidRPr="00CC2163" w:rsidRDefault="004D4EB7" w:rsidP="004D4EB7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</w:pPr>
            <w:r w:rsidRPr="00CC2163"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  <w:t>dbDEMC, PhenomiR</w:t>
            </w:r>
          </w:p>
        </w:tc>
      </w:tr>
      <w:tr w:rsidR="004D4EB7" w:rsidRPr="00CC2163" w:rsidTr="00C43E2C">
        <w:trPr>
          <w:trHeight w:val="34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4D4EB7" w:rsidRPr="00CC2163" w:rsidRDefault="004D4EB7" w:rsidP="004D4EB7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</w:pPr>
            <w:r w:rsidRPr="00CC2163"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  <w:t>hsa-mir-145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:rsidR="004D4EB7" w:rsidRPr="00CC2163" w:rsidRDefault="004D4EB7" w:rsidP="004D4EB7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4D4EB7" w:rsidRPr="00CC2163" w:rsidRDefault="004D4EB7" w:rsidP="004D4EB7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</w:pPr>
            <w:r w:rsidRPr="00CC2163"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  <w:t>dbDEMC, PhenomiR</w:t>
            </w:r>
          </w:p>
        </w:tc>
        <w:tc>
          <w:tcPr>
            <w:tcW w:w="191" w:type="dxa"/>
            <w:tcBorders>
              <w:top w:val="nil"/>
              <w:left w:val="nil"/>
              <w:bottom w:val="nil"/>
              <w:right w:val="nil"/>
            </w:tcBorders>
          </w:tcPr>
          <w:p w:rsidR="004D4EB7" w:rsidRPr="00CC2163" w:rsidRDefault="004D4EB7" w:rsidP="004D4EB7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4D4EB7" w:rsidRPr="00CC2163" w:rsidRDefault="004D4EB7" w:rsidP="004D4EB7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</w:pPr>
            <w:r w:rsidRPr="00CC2163"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  <w:t>hsa-mir-181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4D4EB7" w:rsidRPr="00CC2163" w:rsidRDefault="004D4EB7" w:rsidP="004D4EB7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</w:pPr>
            <w:r w:rsidRPr="00CC2163"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  <w:t>dbDEMC</w:t>
            </w:r>
          </w:p>
        </w:tc>
      </w:tr>
      <w:tr w:rsidR="004D4EB7" w:rsidRPr="00CC2163" w:rsidTr="00C43E2C">
        <w:trPr>
          <w:trHeight w:val="34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4D4EB7" w:rsidRPr="00CC2163" w:rsidRDefault="004D4EB7" w:rsidP="004D4EB7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</w:pPr>
            <w:r w:rsidRPr="00CC2163"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  <w:t>hsa-mir-20a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:rsidR="004D4EB7" w:rsidRPr="00CC2163" w:rsidRDefault="004D4EB7" w:rsidP="004D4EB7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4D4EB7" w:rsidRPr="00CC2163" w:rsidRDefault="004D4EB7" w:rsidP="004D4EB7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</w:pPr>
            <w:r w:rsidRPr="00CC2163"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  <w:t>dbDEMC, PhenomiR</w:t>
            </w:r>
          </w:p>
        </w:tc>
        <w:tc>
          <w:tcPr>
            <w:tcW w:w="191" w:type="dxa"/>
            <w:tcBorders>
              <w:top w:val="nil"/>
              <w:left w:val="nil"/>
              <w:bottom w:val="nil"/>
              <w:right w:val="nil"/>
            </w:tcBorders>
          </w:tcPr>
          <w:p w:rsidR="004D4EB7" w:rsidRPr="00CC2163" w:rsidRDefault="004D4EB7" w:rsidP="004D4EB7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4D4EB7" w:rsidRPr="00CC2163" w:rsidRDefault="004D4EB7" w:rsidP="004D4EB7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</w:pPr>
            <w:r w:rsidRPr="00CC2163"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  <w:t>hsa-mir-15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4D4EB7" w:rsidRPr="00CC2163" w:rsidRDefault="004D4EB7" w:rsidP="004D4EB7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</w:pPr>
            <w:r w:rsidRPr="00CC2163"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  <w:t>dbDEMC, PhenomiR</w:t>
            </w:r>
          </w:p>
        </w:tc>
      </w:tr>
      <w:tr w:rsidR="004D4EB7" w:rsidRPr="00CC2163" w:rsidTr="00C43E2C">
        <w:trPr>
          <w:trHeight w:val="34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4D4EB7" w:rsidRPr="00CC2163" w:rsidRDefault="004D4EB7" w:rsidP="004D4EB7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</w:pPr>
            <w:r w:rsidRPr="00CC2163"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  <w:t>hsa-mir-34a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:rsidR="004D4EB7" w:rsidRPr="00CC2163" w:rsidRDefault="004D4EB7" w:rsidP="004D4EB7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4D4EB7" w:rsidRPr="00CC2163" w:rsidRDefault="004D4EB7" w:rsidP="004D4EB7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</w:pPr>
            <w:r w:rsidRPr="00CC2163"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  <w:t>dbDEMC, PhenomiR</w:t>
            </w:r>
          </w:p>
        </w:tc>
        <w:tc>
          <w:tcPr>
            <w:tcW w:w="191" w:type="dxa"/>
            <w:tcBorders>
              <w:top w:val="nil"/>
              <w:left w:val="nil"/>
              <w:bottom w:val="nil"/>
              <w:right w:val="nil"/>
            </w:tcBorders>
          </w:tcPr>
          <w:p w:rsidR="004D4EB7" w:rsidRPr="00CC2163" w:rsidRDefault="004D4EB7" w:rsidP="004D4EB7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4D4EB7" w:rsidRPr="00CC2163" w:rsidRDefault="004D4EB7" w:rsidP="004D4EB7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</w:pPr>
            <w:r w:rsidRPr="00CC2163"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  <w:t>hsa-let-7c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4D4EB7" w:rsidRPr="00CC2163" w:rsidRDefault="004D4EB7" w:rsidP="004D4EB7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</w:pPr>
            <w:r w:rsidRPr="00CC2163"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  <w:t>dbDEMC</w:t>
            </w:r>
          </w:p>
        </w:tc>
      </w:tr>
      <w:tr w:rsidR="004D4EB7" w:rsidRPr="00CC2163" w:rsidTr="00C43E2C">
        <w:trPr>
          <w:trHeight w:val="34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4D4EB7" w:rsidRPr="00CC2163" w:rsidRDefault="004D4EB7" w:rsidP="004D4EB7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</w:pPr>
            <w:r w:rsidRPr="00CC2163"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  <w:t>hsa-mir-125b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:rsidR="004D4EB7" w:rsidRPr="00CC2163" w:rsidRDefault="004D4EB7" w:rsidP="004D4EB7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4D4EB7" w:rsidRPr="00CC2163" w:rsidRDefault="004D4EB7" w:rsidP="004D4EB7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</w:pPr>
            <w:r w:rsidRPr="00CC2163"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  <w:t>dbDEMC</w:t>
            </w:r>
          </w:p>
        </w:tc>
        <w:tc>
          <w:tcPr>
            <w:tcW w:w="191" w:type="dxa"/>
            <w:tcBorders>
              <w:top w:val="nil"/>
              <w:left w:val="nil"/>
              <w:bottom w:val="nil"/>
              <w:right w:val="nil"/>
            </w:tcBorders>
          </w:tcPr>
          <w:p w:rsidR="004D4EB7" w:rsidRPr="00CC2163" w:rsidRDefault="004D4EB7" w:rsidP="004D4EB7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4D4EB7" w:rsidRPr="00CC2163" w:rsidRDefault="004D4EB7" w:rsidP="004D4EB7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</w:pPr>
            <w:r w:rsidRPr="00CC2163"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  <w:t>hsa-mir-200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4D4EB7" w:rsidRPr="00CC2163" w:rsidRDefault="004D4EB7" w:rsidP="004D4EB7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</w:pPr>
            <w:r w:rsidRPr="00CC2163"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  <w:t>dbDEMC, PhenomiR</w:t>
            </w:r>
          </w:p>
        </w:tc>
      </w:tr>
      <w:tr w:rsidR="004D4EB7" w:rsidRPr="00CC2163" w:rsidTr="00C43E2C">
        <w:trPr>
          <w:trHeight w:val="34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4D4EB7" w:rsidRPr="00CC2163" w:rsidRDefault="004D4EB7" w:rsidP="004D4EB7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</w:pPr>
            <w:r w:rsidRPr="00CC2163"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  <w:t>hsa-mir-126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:rsidR="004D4EB7" w:rsidRPr="00CC2163" w:rsidRDefault="004D4EB7" w:rsidP="004D4EB7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4D4EB7" w:rsidRPr="00CC2163" w:rsidRDefault="004D4EB7" w:rsidP="004D4EB7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</w:pPr>
            <w:r w:rsidRPr="00CC2163"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  <w:t>dbDEMC, PhenomiR</w:t>
            </w:r>
          </w:p>
        </w:tc>
        <w:tc>
          <w:tcPr>
            <w:tcW w:w="191" w:type="dxa"/>
            <w:tcBorders>
              <w:top w:val="nil"/>
              <w:left w:val="nil"/>
              <w:bottom w:val="nil"/>
              <w:right w:val="nil"/>
            </w:tcBorders>
          </w:tcPr>
          <w:p w:rsidR="004D4EB7" w:rsidRPr="00CC2163" w:rsidRDefault="004D4EB7" w:rsidP="004D4EB7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4D4EB7" w:rsidRPr="00CC2163" w:rsidRDefault="004D4EB7" w:rsidP="004D4EB7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</w:pPr>
            <w:r w:rsidRPr="00CC2163"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  <w:t>hsa-mir-18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4D4EB7" w:rsidRPr="00CC2163" w:rsidRDefault="004D4EB7" w:rsidP="004D4EB7">
            <w:pPr>
              <w:ind w:left="75" w:hangingChars="50" w:hanging="75"/>
              <w:jc w:val="center"/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</w:pPr>
            <w:r w:rsidRPr="00CC2163"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  <w:t>dbDEMC, PhenomiR</w:t>
            </w:r>
          </w:p>
        </w:tc>
      </w:tr>
      <w:tr w:rsidR="004D4EB7" w:rsidRPr="00CC2163" w:rsidTr="00C43E2C">
        <w:trPr>
          <w:trHeight w:val="34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4D4EB7" w:rsidRPr="00CC2163" w:rsidRDefault="004D4EB7" w:rsidP="004D4EB7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</w:pPr>
            <w:r w:rsidRPr="00CC2163"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  <w:t>hsa-mir-22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:rsidR="004D4EB7" w:rsidRPr="00CC2163" w:rsidRDefault="004D4EB7" w:rsidP="004D4EB7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4D4EB7" w:rsidRPr="00CC2163" w:rsidRDefault="004D4EB7" w:rsidP="004D4EB7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</w:pPr>
            <w:r w:rsidRPr="00CC2163"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  <w:t>dbDEMC, PhenomiR</w:t>
            </w:r>
          </w:p>
        </w:tc>
        <w:tc>
          <w:tcPr>
            <w:tcW w:w="191" w:type="dxa"/>
            <w:tcBorders>
              <w:top w:val="nil"/>
              <w:left w:val="nil"/>
              <w:bottom w:val="nil"/>
              <w:right w:val="nil"/>
            </w:tcBorders>
          </w:tcPr>
          <w:p w:rsidR="004D4EB7" w:rsidRPr="00CC2163" w:rsidRDefault="004D4EB7" w:rsidP="004D4EB7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4D4EB7" w:rsidRPr="00CC2163" w:rsidRDefault="004D4EB7" w:rsidP="004D4EB7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</w:pPr>
            <w:r w:rsidRPr="00CC2163"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  <w:t>hsa-mir-146b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4D4EB7" w:rsidRPr="00CC2163" w:rsidRDefault="004D4EB7" w:rsidP="004D4EB7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</w:pPr>
            <w:r w:rsidRPr="00CC2163"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  <w:t>PhenomiR</w:t>
            </w:r>
          </w:p>
        </w:tc>
      </w:tr>
      <w:tr w:rsidR="004D4EB7" w:rsidRPr="00CC2163" w:rsidTr="00C43E2C">
        <w:trPr>
          <w:trHeight w:val="34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4D4EB7" w:rsidRPr="00CC2163" w:rsidRDefault="004D4EB7" w:rsidP="004D4EB7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</w:pPr>
            <w:r w:rsidRPr="00CC2163"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  <w:t>hsa-mir-92a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:rsidR="004D4EB7" w:rsidRPr="00CC2163" w:rsidRDefault="004D4EB7" w:rsidP="004D4EB7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4D4EB7" w:rsidRPr="00CC2163" w:rsidRDefault="004D4EB7" w:rsidP="004D4EB7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</w:pPr>
            <w:r w:rsidRPr="00CC2163"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  <w:t>dbDEMC, PhenomiR</w:t>
            </w:r>
          </w:p>
        </w:tc>
        <w:tc>
          <w:tcPr>
            <w:tcW w:w="191" w:type="dxa"/>
            <w:tcBorders>
              <w:top w:val="nil"/>
              <w:left w:val="nil"/>
              <w:bottom w:val="nil"/>
              <w:right w:val="nil"/>
            </w:tcBorders>
          </w:tcPr>
          <w:p w:rsidR="004D4EB7" w:rsidRPr="00CC2163" w:rsidRDefault="004D4EB7" w:rsidP="004D4EB7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4D4EB7" w:rsidRPr="00CC2163" w:rsidRDefault="004D4EB7" w:rsidP="004D4EB7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</w:pPr>
            <w:r w:rsidRPr="00CC2163"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  <w:t>hsa-mir-29c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4D4EB7" w:rsidRPr="00CC2163" w:rsidRDefault="004D4EB7" w:rsidP="004D4EB7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</w:pPr>
            <w:r w:rsidRPr="00CC2163"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  <w:t>dbDEMC, PhenomiR</w:t>
            </w:r>
          </w:p>
        </w:tc>
      </w:tr>
      <w:tr w:rsidR="004D4EB7" w:rsidRPr="00CC2163" w:rsidTr="00C43E2C">
        <w:trPr>
          <w:trHeight w:val="34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4D4EB7" w:rsidRPr="00CC2163" w:rsidRDefault="004D4EB7" w:rsidP="004D4EB7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</w:pPr>
            <w:r w:rsidRPr="00CC2163"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  <w:t>hsa-mir-16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:rsidR="004D4EB7" w:rsidRPr="00CC2163" w:rsidRDefault="004D4EB7" w:rsidP="004D4EB7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4D4EB7" w:rsidRPr="00CC2163" w:rsidRDefault="004D4EB7" w:rsidP="004D4EB7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</w:pPr>
            <w:r w:rsidRPr="00CC2163"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  <w:t>dbDEMC, PhenomiR</w:t>
            </w:r>
          </w:p>
        </w:tc>
        <w:tc>
          <w:tcPr>
            <w:tcW w:w="191" w:type="dxa"/>
            <w:tcBorders>
              <w:top w:val="nil"/>
              <w:left w:val="nil"/>
              <w:bottom w:val="nil"/>
              <w:right w:val="nil"/>
            </w:tcBorders>
          </w:tcPr>
          <w:p w:rsidR="004D4EB7" w:rsidRPr="00CC2163" w:rsidRDefault="004D4EB7" w:rsidP="004D4EB7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4D4EB7" w:rsidRPr="00CC2163" w:rsidRDefault="004D4EB7" w:rsidP="004D4EB7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</w:pPr>
            <w:r w:rsidRPr="00CC2163"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  <w:t>hsa-mir-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4D4EB7" w:rsidRPr="00CC2163" w:rsidRDefault="004D4EB7" w:rsidP="004D4EB7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</w:pPr>
            <w:r w:rsidRPr="00CC2163"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  <w:t>PhenomiR</w:t>
            </w:r>
          </w:p>
        </w:tc>
      </w:tr>
      <w:tr w:rsidR="004D4EB7" w:rsidRPr="00CC2163" w:rsidTr="00C43E2C">
        <w:trPr>
          <w:trHeight w:val="34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4D4EB7" w:rsidRPr="00CC2163" w:rsidRDefault="004D4EB7" w:rsidP="004D4EB7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</w:pPr>
            <w:r w:rsidRPr="00CC2163"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  <w:t>hsa-mir-18a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:rsidR="004D4EB7" w:rsidRPr="00CC2163" w:rsidRDefault="004D4EB7" w:rsidP="004D4EB7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4D4EB7" w:rsidRPr="00CC2163" w:rsidRDefault="004D4EB7" w:rsidP="004D4EB7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</w:pPr>
            <w:r w:rsidRPr="00CC2163"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  <w:t>dbDEMC, PhenomiR</w:t>
            </w:r>
          </w:p>
        </w:tc>
        <w:tc>
          <w:tcPr>
            <w:tcW w:w="191" w:type="dxa"/>
            <w:tcBorders>
              <w:top w:val="nil"/>
              <w:left w:val="nil"/>
              <w:bottom w:val="nil"/>
              <w:right w:val="nil"/>
            </w:tcBorders>
          </w:tcPr>
          <w:p w:rsidR="004D4EB7" w:rsidRPr="00CC2163" w:rsidRDefault="004D4EB7" w:rsidP="004D4EB7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4D4EB7" w:rsidRPr="00CC2163" w:rsidRDefault="004D4EB7" w:rsidP="004D4EB7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</w:pPr>
            <w:r w:rsidRPr="00CC2163"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  <w:t>hsa-mir-181b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4D4EB7" w:rsidRPr="00CC2163" w:rsidRDefault="004D4EB7" w:rsidP="004D4EB7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</w:pPr>
            <w:r w:rsidRPr="00CC2163"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  <w:t>dbDEMC, PhenomiR</w:t>
            </w:r>
          </w:p>
        </w:tc>
      </w:tr>
      <w:tr w:rsidR="004D4EB7" w:rsidRPr="00CC2163" w:rsidTr="00C43E2C">
        <w:trPr>
          <w:trHeight w:val="34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4D4EB7" w:rsidRPr="00CC2163" w:rsidRDefault="004D4EB7" w:rsidP="004D4EB7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</w:pPr>
            <w:r w:rsidRPr="00CC2163"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  <w:t>hsa-let-7a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:rsidR="004D4EB7" w:rsidRPr="00CC2163" w:rsidRDefault="004D4EB7" w:rsidP="004D4EB7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4D4EB7" w:rsidRPr="00CC2163" w:rsidRDefault="004D4EB7" w:rsidP="004D4EB7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</w:pPr>
            <w:r w:rsidRPr="00CC2163"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  <w:t>dbDEMC, PhenomiR</w:t>
            </w:r>
          </w:p>
        </w:tc>
        <w:tc>
          <w:tcPr>
            <w:tcW w:w="191" w:type="dxa"/>
            <w:tcBorders>
              <w:top w:val="nil"/>
              <w:left w:val="nil"/>
              <w:bottom w:val="nil"/>
              <w:right w:val="nil"/>
            </w:tcBorders>
          </w:tcPr>
          <w:p w:rsidR="004D4EB7" w:rsidRPr="00CC2163" w:rsidRDefault="004D4EB7" w:rsidP="004D4EB7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4D4EB7" w:rsidRPr="00CC2163" w:rsidRDefault="004D4EB7" w:rsidP="004D4EB7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</w:pPr>
            <w:r w:rsidRPr="00CC2163"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  <w:t>hsa-let-7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4D4EB7" w:rsidRPr="00CC2163" w:rsidRDefault="004D4EB7" w:rsidP="004D4EB7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</w:pPr>
            <w:r w:rsidRPr="00CC2163"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  <w:t>dbDEMC, PhenomiR</w:t>
            </w:r>
          </w:p>
        </w:tc>
      </w:tr>
      <w:tr w:rsidR="004D4EB7" w:rsidRPr="00CC2163" w:rsidTr="00C43E2C">
        <w:trPr>
          <w:trHeight w:val="34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4D4EB7" w:rsidRPr="00CC2163" w:rsidRDefault="004D4EB7" w:rsidP="004D4EB7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</w:pPr>
            <w:r w:rsidRPr="00CC2163"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  <w:t>hsa-mir-143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:rsidR="004D4EB7" w:rsidRPr="00CC2163" w:rsidRDefault="004D4EB7" w:rsidP="004D4EB7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4D4EB7" w:rsidRPr="00CC2163" w:rsidRDefault="004D4EB7" w:rsidP="004D4EB7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</w:pPr>
            <w:r w:rsidRPr="00CC2163"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  <w:t>dbDEMC, PhenomiR</w:t>
            </w:r>
          </w:p>
        </w:tc>
        <w:tc>
          <w:tcPr>
            <w:tcW w:w="191" w:type="dxa"/>
            <w:tcBorders>
              <w:top w:val="nil"/>
              <w:left w:val="nil"/>
              <w:bottom w:val="nil"/>
              <w:right w:val="nil"/>
            </w:tcBorders>
          </w:tcPr>
          <w:p w:rsidR="004D4EB7" w:rsidRPr="00CC2163" w:rsidRDefault="004D4EB7" w:rsidP="004D4EB7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4D4EB7" w:rsidRPr="00CC2163" w:rsidRDefault="004D4EB7" w:rsidP="004D4EB7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</w:pPr>
            <w:r w:rsidRPr="00CC2163"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  <w:t>hsa-mir-14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4D4EB7" w:rsidRPr="00CC2163" w:rsidRDefault="004D4EB7" w:rsidP="004D4EB7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</w:pPr>
            <w:r w:rsidRPr="00CC2163"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  <w:t>PhenomiR</w:t>
            </w:r>
          </w:p>
        </w:tc>
      </w:tr>
      <w:tr w:rsidR="004D4EB7" w:rsidRPr="00CC2163" w:rsidTr="00C43E2C">
        <w:trPr>
          <w:trHeight w:val="34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4D4EB7" w:rsidRPr="00CC2163" w:rsidRDefault="004D4EB7" w:rsidP="004D4EB7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</w:pPr>
            <w:r w:rsidRPr="00CC2163"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  <w:t>hsa-mir-200c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:rsidR="004D4EB7" w:rsidRPr="00CC2163" w:rsidRDefault="004D4EB7" w:rsidP="004D4EB7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4D4EB7" w:rsidRPr="00CC2163" w:rsidRDefault="004D4EB7" w:rsidP="004D4EB7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</w:pPr>
            <w:r w:rsidRPr="00CC2163"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  <w:t>dbDEMC, PhenomiR</w:t>
            </w:r>
          </w:p>
        </w:tc>
        <w:tc>
          <w:tcPr>
            <w:tcW w:w="191" w:type="dxa"/>
            <w:tcBorders>
              <w:top w:val="nil"/>
              <w:left w:val="nil"/>
              <w:bottom w:val="nil"/>
              <w:right w:val="nil"/>
            </w:tcBorders>
          </w:tcPr>
          <w:p w:rsidR="004D4EB7" w:rsidRPr="00CC2163" w:rsidRDefault="004D4EB7" w:rsidP="004D4EB7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4D4EB7" w:rsidRPr="00CC2163" w:rsidRDefault="004D4EB7" w:rsidP="004D4EB7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</w:pPr>
            <w:r w:rsidRPr="00CC2163"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  <w:t>hsa-mir-34b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4D4EB7" w:rsidRPr="00CC2163" w:rsidRDefault="004D4EB7" w:rsidP="004D4EB7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</w:pPr>
            <w:r w:rsidRPr="00CC2163"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  <w:t>dbDEMC, PhenomiR</w:t>
            </w:r>
          </w:p>
        </w:tc>
      </w:tr>
      <w:tr w:rsidR="004D4EB7" w:rsidRPr="00CC2163" w:rsidTr="00C43E2C">
        <w:trPr>
          <w:trHeight w:val="34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4D4EB7" w:rsidRPr="00CC2163" w:rsidRDefault="004D4EB7" w:rsidP="004D4EB7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</w:pPr>
            <w:r w:rsidRPr="00CC2163"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  <w:t>hsa-mir-19b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:rsidR="004D4EB7" w:rsidRPr="00CC2163" w:rsidRDefault="004D4EB7" w:rsidP="004D4EB7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4D4EB7" w:rsidRPr="00CC2163" w:rsidRDefault="004D4EB7" w:rsidP="004D4EB7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</w:pPr>
            <w:r w:rsidRPr="00CC2163"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  <w:t>dbDEMC, PhenomiR</w:t>
            </w:r>
          </w:p>
        </w:tc>
        <w:tc>
          <w:tcPr>
            <w:tcW w:w="191" w:type="dxa"/>
            <w:tcBorders>
              <w:top w:val="nil"/>
              <w:left w:val="nil"/>
              <w:bottom w:val="nil"/>
              <w:right w:val="nil"/>
            </w:tcBorders>
          </w:tcPr>
          <w:p w:rsidR="004D4EB7" w:rsidRPr="00CC2163" w:rsidRDefault="004D4EB7" w:rsidP="004D4EB7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4D4EB7" w:rsidRPr="00CC2163" w:rsidRDefault="004D4EB7" w:rsidP="004D4EB7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</w:pPr>
            <w:r w:rsidRPr="00CC2163"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  <w:t>hsa-mir-21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4D4EB7" w:rsidRPr="00CC2163" w:rsidRDefault="004D4EB7" w:rsidP="004D4EB7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</w:pPr>
            <w:r w:rsidRPr="00CC2163"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  <w:t>dbDEMC, PhenomiR</w:t>
            </w:r>
          </w:p>
        </w:tc>
      </w:tr>
      <w:tr w:rsidR="004D4EB7" w:rsidRPr="00CC2163" w:rsidTr="00C43E2C">
        <w:trPr>
          <w:trHeight w:val="34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4D4EB7" w:rsidRPr="00CC2163" w:rsidRDefault="004D4EB7" w:rsidP="004D4EB7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</w:pPr>
            <w:r w:rsidRPr="00CC2163"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  <w:t>hsa-mir-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:rsidR="004D4EB7" w:rsidRPr="00CC2163" w:rsidRDefault="004D4EB7" w:rsidP="004D4EB7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4D4EB7" w:rsidRPr="00CC2163" w:rsidRDefault="004D4EB7" w:rsidP="004D4EB7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</w:pPr>
            <w:r w:rsidRPr="00CC2163"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  <w:t>dbDEMC, PhenomiR</w:t>
            </w:r>
          </w:p>
        </w:tc>
        <w:tc>
          <w:tcPr>
            <w:tcW w:w="191" w:type="dxa"/>
            <w:tcBorders>
              <w:top w:val="nil"/>
              <w:left w:val="nil"/>
              <w:bottom w:val="nil"/>
              <w:right w:val="nil"/>
            </w:tcBorders>
          </w:tcPr>
          <w:p w:rsidR="004D4EB7" w:rsidRPr="00CC2163" w:rsidRDefault="004D4EB7" w:rsidP="004D4EB7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4D4EB7" w:rsidRPr="00CC2163" w:rsidRDefault="004D4EB7" w:rsidP="004D4EB7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</w:pPr>
            <w:r w:rsidRPr="00CC2163"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  <w:t>hsa-mir-133b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4D4EB7" w:rsidRPr="00CC2163" w:rsidRDefault="004D4EB7" w:rsidP="004D4EB7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</w:pPr>
            <w:r w:rsidRPr="00CC2163"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  <w:t>dbDEMC, PhenomiR</w:t>
            </w:r>
          </w:p>
        </w:tc>
      </w:tr>
      <w:tr w:rsidR="004D4EB7" w:rsidRPr="00CC2163" w:rsidTr="00C43E2C">
        <w:trPr>
          <w:trHeight w:val="34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4D4EB7" w:rsidRPr="00CC2163" w:rsidRDefault="004D4EB7" w:rsidP="004D4EB7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</w:pPr>
            <w:r w:rsidRPr="00CC2163"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  <w:t>hsa-mir-200b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:rsidR="004D4EB7" w:rsidRPr="00CC2163" w:rsidRDefault="004D4EB7" w:rsidP="004D4EB7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4D4EB7" w:rsidRPr="00CC2163" w:rsidRDefault="004D4EB7" w:rsidP="004D4EB7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</w:pPr>
            <w:r w:rsidRPr="00CC2163"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  <w:t>dbDEMC, PhenomiR</w:t>
            </w:r>
          </w:p>
        </w:tc>
        <w:tc>
          <w:tcPr>
            <w:tcW w:w="191" w:type="dxa"/>
            <w:tcBorders>
              <w:top w:val="nil"/>
              <w:left w:val="nil"/>
              <w:bottom w:val="nil"/>
              <w:right w:val="nil"/>
            </w:tcBorders>
          </w:tcPr>
          <w:p w:rsidR="004D4EB7" w:rsidRPr="00CC2163" w:rsidRDefault="004D4EB7" w:rsidP="004D4EB7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4D4EB7" w:rsidRPr="00CC2163" w:rsidRDefault="004D4EB7" w:rsidP="004D4EB7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</w:pPr>
            <w:r w:rsidRPr="00CC2163"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  <w:t>hsa-let-7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4D4EB7" w:rsidRPr="00CC2163" w:rsidRDefault="004D4EB7" w:rsidP="004D4EB7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</w:pPr>
            <w:r w:rsidRPr="00CC2163"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  <w:t>dbDEMC, PhenomiR</w:t>
            </w:r>
          </w:p>
        </w:tc>
      </w:tr>
      <w:tr w:rsidR="004D4EB7" w:rsidRPr="00CC2163" w:rsidTr="00C43E2C">
        <w:trPr>
          <w:trHeight w:val="34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4D4EB7" w:rsidRPr="00CC2163" w:rsidRDefault="004D4EB7" w:rsidP="004D4EB7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</w:pPr>
            <w:r w:rsidRPr="00CC2163"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  <w:t>hsa-mir-19a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:rsidR="004D4EB7" w:rsidRPr="00CC2163" w:rsidRDefault="004D4EB7" w:rsidP="004D4EB7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4D4EB7" w:rsidRPr="00CC2163" w:rsidRDefault="004D4EB7" w:rsidP="004D4EB7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</w:pPr>
            <w:r w:rsidRPr="00CC2163"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  <w:t>dbDEMC, PhenomiR</w:t>
            </w:r>
          </w:p>
        </w:tc>
        <w:tc>
          <w:tcPr>
            <w:tcW w:w="191" w:type="dxa"/>
            <w:tcBorders>
              <w:top w:val="nil"/>
              <w:left w:val="nil"/>
              <w:bottom w:val="nil"/>
              <w:right w:val="nil"/>
            </w:tcBorders>
          </w:tcPr>
          <w:p w:rsidR="004D4EB7" w:rsidRPr="00CC2163" w:rsidRDefault="004D4EB7" w:rsidP="004D4EB7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4D4EB7" w:rsidRPr="00CC2163" w:rsidRDefault="004D4EB7" w:rsidP="004D4EB7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</w:pPr>
            <w:r w:rsidRPr="00CC2163"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  <w:t>hsa-mir-148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4D4EB7" w:rsidRPr="00CC2163" w:rsidRDefault="004D4EB7" w:rsidP="004D4EB7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</w:pPr>
            <w:r w:rsidRPr="00CC2163"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  <w:t>dbDEMC, PhenomiR</w:t>
            </w:r>
          </w:p>
        </w:tc>
      </w:tr>
      <w:tr w:rsidR="004D4EB7" w:rsidRPr="00CC2163" w:rsidTr="00C43E2C">
        <w:trPr>
          <w:trHeight w:val="34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4D4EB7" w:rsidRPr="00CC2163" w:rsidRDefault="004D4EB7" w:rsidP="004D4EB7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</w:pPr>
            <w:r w:rsidRPr="00CC2163"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  <w:t>hsa-mir-29a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:rsidR="004D4EB7" w:rsidRPr="00CC2163" w:rsidRDefault="004D4EB7" w:rsidP="004D4EB7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4D4EB7" w:rsidRPr="00CC2163" w:rsidRDefault="004D4EB7" w:rsidP="004D4EB7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</w:pPr>
            <w:r w:rsidRPr="00CC2163"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  <w:t>dbDEMC, PhenomiR</w:t>
            </w:r>
          </w:p>
        </w:tc>
        <w:tc>
          <w:tcPr>
            <w:tcW w:w="191" w:type="dxa"/>
            <w:tcBorders>
              <w:top w:val="nil"/>
              <w:left w:val="nil"/>
              <w:bottom w:val="nil"/>
              <w:right w:val="nil"/>
            </w:tcBorders>
          </w:tcPr>
          <w:p w:rsidR="004D4EB7" w:rsidRPr="00CC2163" w:rsidRDefault="004D4EB7" w:rsidP="004D4EB7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4D4EB7" w:rsidRPr="00CC2163" w:rsidRDefault="004D4EB7" w:rsidP="004D4EB7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</w:pPr>
            <w:r w:rsidRPr="00CC2163"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  <w:t>hsa-mir-27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4D4EB7" w:rsidRPr="00CC2163" w:rsidRDefault="004D4EB7" w:rsidP="004D4EB7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</w:pPr>
            <w:r w:rsidRPr="00CC2163"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  <w:t>dbDEMC, PhenomiR</w:t>
            </w:r>
          </w:p>
        </w:tc>
      </w:tr>
      <w:tr w:rsidR="004D4EB7" w:rsidRPr="00CC2163" w:rsidTr="00C43E2C">
        <w:trPr>
          <w:trHeight w:val="34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4D4EB7" w:rsidRPr="00CC2163" w:rsidRDefault="004D4EB7" w:rsidP="004D4EB7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</w:pPr>
            <w:r w:rsidRPr="00CC2163"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  <w:t>hsa-mir-3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:rsidR="004D4EB7" w:rsidRPr="00CC2163" w:rsidRDefault="004D4EB7" w:rsidP="004D4EB7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4D4EB7" w:rsidRPr="00CC2163" w:rsidRDefault="004D4EB7" w:rsidP="004D4EB7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</w:pPr>
            <w:r w:rsidRPr="00CC2163"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  <w:t>dbDEMC, PhenomiR</w:t>
            </w:r>
          </w:p>
        </w:tc>
        <w:tc>
          <w:tcPr>
            <w:tcW w:w="191" w:type="dxa"/>
            <w:tcBorders>
              <w:top w:val="nil"/>
              <w:left w:val="nil"/>
              <w:bottom w:val="nil"/>
              <w:right w:val="nil"/>
            </w:tcBorders>
          </w:tcPr>
          <w:p w:rsidR="004D4EB7" w:rsidRPr="00CC2163" w:rsidRDefault="004D4EB7" w:rsidP="004D4EB7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4D4EB7" w:rsidRPr="00CC2163" w:rsidRDefault="004D4EB7" w:rsidP="004D4EB7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</w:pPr>
            <w:r w:rsidRPr="00CC2163"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  <w:t>hsa-mir-20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4D4EB7" w:rsidRPr="00CC2163" w:rsidRDefault="004D4EB7" w:rsidP="004D4EB7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</w:pPr>
            <w:r w:rsidRPr="00CC2163"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  <w:t>dbDEMC, PhenomiR</w:t>
            </w:r>
          </w:p>
        </w:tc>
      </w:tr>
      <w:tr w:rsidR="004D4EB7" w:rsidRPr="00CC2163" w:rsidTr="00C43E2C">
        <w:trPr>
          <w:trHeight w:val="34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4D4EB7" w:rsidRPr="00CC2163" w:rsidRDefault="004D4EB7" w:rsidP="004D4EB7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</w:pPr>
            <w:r w:rsidRPr="00CC2163"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  <w:t>hsa-mir-222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:rsidR="004D4EB7" w:rsidRPr="00CC2163" w:rsidRDefault="004D4EB7" w:rsidP="004D4EB7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4D4EB7" w:rsidRPr="00CC2163" w:rsidRDefault="004D4EB7" w:rsidP="004D4EB7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</w:pPr>
            <w:r w:rsidRPr="00CC2163"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  <w:t>dbDEMC, PhenomiR</w:t>
            </w:r>
          </w:p>
        </w:tc>
        <w:tc>
          <w:tcPr>
            <w:tcW w:w="191" w:type="dxa"/>
            <w:tcBorders>
              <w:top w:val="nil"/>
              <w:left w:val="nil"/>
              <w:bottom w:val="nil"/>
              <w:right w:val="nil"/>
            </w:tcBorders>
          </w:tcPr>
          <w:p w:rsidR="004D4EB7" w:rsidRPr="00CC2163" w:rsidRDefault="004D4EB7" w:rsidP="004D4EB7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4D4EB7" w:rsidRPr="00CC2163" w:rsidRDefault="004D4EB7" w:rsidP="004D4EB7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</w:pPr>
            <w:r w:rsidRPr="00CC2163"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  <w:t>hsa-mir-10b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4D4EB7" w:rsidRPr="00CC2163" w:rsidRDefault="004D4EB7" w:rsidP="004D4EB7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</w:pPr>
            <w:r w:rsidRPr="00CC2163"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  <w:t>dbDEMC, PhenomiR</w:t>
            </w:r>
          </w:p>
        </w:tc>
      </w:tr>
      <w:tr w:rsidR="004D4EB7" w:rsidRPr="00CC2163" w:rsidTr="00C43E2C">
        <w:trPr>
          <w:trHeight w:val="34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4D4EB7" w:rsidRPr="00CC2163" w:rsidRDefault="004D4EB7" w:rsidP="004D4EB7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</w:pPr>
            <w:r w:rsidRPr="00CC2163"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  <w:t>hsa-mir-29b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:rsidR="004D4EB7" w:rsidRPr="00CC2163" w:rsidRDefault="004D4EB7" w:rsidP="004D4EB7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4D4EB7" w:rsidRPr="00CC2163" w:rsidRDefault="004D4EB7" w:rsidP="004D4EB7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</w:pPr>
            <w:r w:rsidRPr="00CC2163"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  <w:t>dbDEMC, PhenomiR</w:t>
            </w:r>
          </w:p>
        </w:tc>
        <w:tc>
          <w:tcPr>
            <w:tcW w:w="191" w:type="dxa"/>
            <w:tcBorders>
              <w:top w:val="nil"/>
              <w:left w:val="nil"/>
              <w:bottom w:val="nil"/>
              <w:right w:val="nil"/>
            </w:tcBorders>
          </w:tcPr>
          <w:p w:rsidR="004D4EB7" w:rsidRPr="00CC2163" w:rsidRDefault="004D4EB7" w:rsidP="004D4EB7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4D4EB7" w:rsidRPr="00CC2163" w:rsidRDefault="004D4EB7" w:rsidP="004D4EB7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</w:pPr>
            <w:r w:rsidRPr="00CC2163"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  <w:t>hsa-mir-30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4D4EB7" w:rsidRPr="00CC2163" w:rsidRDefault="004D4EB7" w:rsidP="004D4EB7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</w:pPr>
            <w:r w:rsidRPr="00CC2163"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  <w:t>PhenomiR</w:t>
            </w:r>
          </w:p>
        </w:tc>
      </w:tr>
      <w:tr w:rsidR="004D4EB7" w:rsidRPr="00CC2163" w:rsidTr="00C43E2C">
        <w:trPr>
          <w:trHeight w:val="348"/>
        </w:trPr>
        <w:tc>
          <w:tcPr>
            <w:tcW w:w="1418" w:type="dxa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4D4EB7" w:rsidRPr="00CC2163" w:rsidRDefault="004D4EB7" w:rsidP="004D4EB7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</w:pPr>
            <w:r w:rsidRPr="00CC2163"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  <w:t>hsa-mir-223</w:t>
            </w:r>
          </w:p>
        </w:tc>
        <w:tc>
          <w:tcPr>
            <w:tcW w:w="162" w:type="dxa"/>
            <w:tcBorders>
              <w:top w:val="nil"/>
              <w:left w:val="nil"/>
              <w:right w:val="nil"/>
            </w:tcBorders>
          </w:tcPr>
          <w:p w:rsidR="004D4EB7" w:rsidRPr="00CC2163" w:rsidRDefault="004D4EB7" w:rsidP="004D4EB7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</w:tcPr>
          <w:p w:rsidR="004D4EB7" w:rsidRPr="00CC2163" w:rsidRDefault="004D4EB7" w:rsidP="004D4EB7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</w:pPr>
            <w:r w:rsidRPr="00CC2163"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  <w:t>dbDEMC, PhenomiR</w:t>
            </w:r>
          </w:p>
        </w:tc>
        <w:tc>
          <w:tcPr>
            <w:tcW w:w="191" w:type="dxa"/>
            <w:tcBorders>
              <w:top w:val="nil"/>
              <w:left w:val="nil"/>
              <w:right w:val="nil"/>
            </w:tcBorders>
          </w:tcPr>
          <w:p w:rsidR="004D4EB7" w:rsidRPr="00CC2163" w:rsidRDefault="004D4EB7" w:rsidP="004D4EB7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4D4EB7" w:rsidRPr="00CC2163" w:rsidRDefault="004D4EB7" w:rsidP="004D4EB7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</w:pPr>
            <w:r w:rsidRPr="00CC2163"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  <w:t>hsa-mir-205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</w:tcPr>
          <w:p w:rsidR="004D4EB7" w:rsidRPr="00CC2163" w:rsidRDefault="004D4EB7" w:rsidP="004D4EB7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</w:pPr>
            <w:r w:rsidRPr="00CC2163"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  <w:t>dbDEMC, PhenomiR</w:t>
            </w:r>
          </w:p>
        </w:tc>
      </w:tr>
    </w:tbl>
    <w:p w:rsidR="004D4EB7" w:rsidRDefault="004D4EB7" w:rsidP="004D4EB7">
      <w:pPr>
        <w:ind w:firstLineChars="1200" w:firstLine="1920"/>
        <w:rPr>
          <w:rFonts w:ascii="Times New Roman" w:eastAsia="SimSun" w:hAnsi="Times New Roman" w:cs="Times New Roman"/>
          <w:sz w:val="16"/>
          <w:szCs w:val="16"/>
          <w:lang w:val="en-GB"/>
        </w:rPr>
      </w:pPr>
    </w:p>
    <w:p w:rsidR="00E7141D" w:rsidRDefault="00E7141D" w:rsidP="004D4EB7">
      <w:pPr>
        <w:ind w:firstLineChars="1200" w:firstLine="1920"/>
        <w:rPr>
          <w:rFonts w:ascii="Times New Roman" w:eastAsia="SimSun" w:hAnsi="Times New Roman" w:cs="Times New Roman"/>
          <w:sz w:val="16"/>
          <w:szCs w:val="16"/>
          <w:lang w:val="en-GB"/>
        </w:rPr>
      </w:pPr>
    </w:p>
    <w:p w:rsidR="00E7141D" w:rsidRDefault="00E7141D" w:rsidP="004D4EB7">
      <w:pPr>
        <w:ind w:firstLineChars="1200" w:firstLine="1920"/>
        <w:rPr>
          <w:rFonts w:ascii="Times New Roman" w:eastAsia="SimSun" w:hAnsi="Times New Roman" w:cs="Times New Roman"/>
          <w:sz w:val="16"/>
          <w:szCs w:val="16"/>
          <w:lang w:val="en-GB"/>
        </w:rPr>
      </w:pPr>
    </w:p>
    <w:p w:rsidR="00E7141D" w:rsidRDefault="00E7141D" w:rsidP="004D4EB7">
      <w:pPr>
        <w:ind w:firstLineChars="1200" w:firstLine="1920"/>
        <w:rPr>
          <w:rFonts w:ascii="Times New Roman" w:eastAsia="SimSun" w:hAnsi="Times New Roman" w:cs="Times New Roman"/>
          <w:sz w:val="16"/>
          <w:szCs w:val="16"/>
          <w:lang w:val="en-GB"/>
        </w:rPr>
      </w:pPr>
    </w:p>
    <w:p w:rsidR="00E7141D" w:rsidRDefault="00E7141D" w:rsidP="004D4EB7">
      <w:pPr>
        <w:ind w:firstLineChars="1200" w:firstLine="1920"/>
        <w:rPr>
          <w:rFonts w:ascii="Times New Roman" w:eastAsia="SimSun" w:hAnsi="Times New Roman" w:cs="Times New Roman"/>
          <w:sz w:val="16"/>
          <w:szCs w:val="16"/>
          <w:lang w:val="en-GB"/>
        </w:rPr>
      </w:pPr>
    </w:p>
    <w:p w:rsidR="00E7141D" w:rsidRDefault="00E7141D" w:rsidP="004D4EB7">
      <w:pPr>
        <w:ind w:firstLineChars="1200" w:firstLine="1920"/>
        <w:rPr>
          <w:rFonts w:ascii="Times New Roman" w:eastAsia="SimSun" w:hAnsi="Times New Roman" w:cs="Times New Roman"/>
          <w:sz w:val="16"/>
          <w:szCs w:val="16"/>
          <w:lang w:val="en-GB"/>
        </w:rPr>
      </w:pPr>
    </w:p>
    <w:p w:rsidR="00E7141D" w:rsidRDefault="00E7141D" w:rsidP="004D4EB7">
      <w:pPr>
        <w:ind w:firstLineChars="1200" w:firstLine="1920"/>
        <w:rPr>
          <w:rFonts w:ascii="Times New Roman" w:eastAsia="SimSun" w:hAnsi="Times New Roman" w:cs="Times New Roman"/>
          <w:sz w:val="16"/>
          <w:szCs w:val="16"/>
          <w:lang w:val="en-GB"/>
        </w:rPr>
      </w:pPr>
    </w:p>
    <w:p w:rsidR="00E7141D" w:rsidRDefault="00E7141D" w:rsidP="004D4EB7">
      <w:pPr>
        <w:ind w:firstLineChars="1200" w:firstLine="1920"/>
        <w:rPr>
          <w:rFonts w:ascii="Times New Roman" w:eastAsia="SimSun" w:hAnsi="Times New Roman" w:cs="Times New Roman"/>
          <w:sz w:val="16"/>
          <w:szCs w:val="16"/>
          <w:lang w:val="en-GB"/>
        </w:rPr>
      </w:pPr>
    </w:p>
    <w:p w:rsidR="00250704" w:rsidRDefault="00250704" w:rsidP="004D4EB7">
      <w:pPr>
        <w:ind w:firstLineChars="1200" w:firstLine="1920"/>
        <w:rPr>
          <w:rFonts w:ascii="Times New Roman" w:eastAsia="SimSun" w:hAnsi="Times New Roman" w:cs="Times New Roman"/>
          <w:sz w:val="16"/>
          <w:szCs w:val="16"/>
          <w:lang w:val="en-GB"/>
        </w:rPr>
      </w:pPr>
    </w:p>
    <w:p w:rsidR="00250704" w:rsidRDefault="00250704" w:rsidP="004D4EB7">
      <w:pPr>
        <w:ind w:firstLineChars="1200" w:firstLine="1920"/>
        <w:rPr>
          <w:rFonts w:ascii="Times New Roman" w:eastAsia="SimSun" w:hAnsi="Times New Roman" w:cs="Times New Roman"/>
          <w:sz w:val="16"/>
          <w:szCs w:val="16"/>
          <w:lang w:val="en-GB"/>
        </w:rPr>
      </w:pPr>
    </w:p>
    <w:p w:rsidR="00E7141D" w:rsidRDefault="00E7141D" w:rsidP="004D4EB7">
      <w:pPr>
        <w:ind w:firstLineChars="1200" w:firstLine="1920"/>
        <w:rPr>
          <w:rFonts w:ascii="Times New Roman" w:eastAsia="SimSun" w:hAnsi="Times New Roman" w:cs="Times New Roman"/>
          <w:sz w:val="16"/>
          <w:szCs w:val="16"/>
          <w:lang w:val="en-GB"/>
        </w:rPr>
      </w:pPr>
    </w:p>
    <w:p w:rsidR="00E7141D" w:rsidRDefault="00E7141D" w:rsidP="004D4EB7">
      <w:pPr>
        <w:ind w:firstLineChars="1200" w:firstLine="1920"/>
        <w:rPr>
          <w:rFonts w:ascii="Times New Roman" w:eastAsia="SimSun" w:hAnsi="Times New Roman" w:cs="Times New Roman"/>
          <w:sz w:val="16"/>
          <w:szCs w:val="16"/>
          <w:lang w:val="en-GB"/>
        </w:rPr>
      </w:pPr>
    </w:p>
    <w:p w:rsidR="004D4EB7" w:rsidRDefault="004D4EB7" w:rsidP="005B4F8C">
      <w:pPr>
        <w:spacing w:line="320" w:lineRule="exact"/>
        <w:jc w:val="center"/>
        <w:rPr>
          <w:rFonts w:ascii="Times New Roman" w:eastAsia="SimSun" w:hAnsi="Times New Roman" w:cs="Times New Roman"/>
          <w:sz w:val="16"/>
          <w:szCs w:val="16"/>
          <w:lang w:val="en-GB"/>
        </w:rPr>
      </w:pPr>
      <w:r w:rsidRPr="00CC2163">
        <w:rPr>
          <w:rFonts w:ascii="Times New Roman" w:eastAsia="SimSun" w:hAnsi="Times New Roman" w:cs="Times New Roman"/>
          <w:sz w:val="16"/>
          <w:szCs w:val="16"/>
          <w:lang w:val="en-GB"/>
        </w:rPr>
        <w:lastRenderedPageBreak/>
        <w:t xml:space="preserve">Table </w:t>
      </w:r>
      <w:r w:rsidR="00C02C54">
        <w:rPr>
          <w:rFonts w:ascii="Times New Roman" w:eastAsia="SimSun" w:hAnsi="Times New Roman" w:cs="Times New Roman"/>
          <w:sz w:val="16"/>
          <w:szCs w:val="16"/>
          <w:lang w:val="en-GB"/>
        </w:rPr>
        <w:t>S2</w:t>
      </w:r>
      <w:r w:rsidRPr="00CC2163">
        <w:rPr>
          <w:rFonts w:ascii="Times New Roman" w:eastAsia="SimSun" w:hAnsi="Times New Roman" w:cs="Times New Roman"/>
          <w:sz w:val="16"/>
          <w:szCs w:val="16"/>
          <w:lang w:val="en-GB"/>
        </w:rPr>
        <w:t>. The top 50 miRNAs associated with pancreatic neoplasms</w:t>
      </w:r>
    </w:p>
    <w:tbl>
      <w:tblPr>
        <w:tblStyle w:val="TableGrid"/>
        <w:tblW w:w="0" w:type="auto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34"/>
        <w:gridCol w:w="2127"/>
        <w:gridCol w:w="1094"/>
        <w:gridCol w:w="1883"/>
      </w:tblGrid>
      <w:tr w:rsidR="004D4EB7" w:rsidRPr="00CC2163" w:rsidTr="004D4EB7">
        <w:trPr>
          <w:jc w:val="center"/>
        </w:trPr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:rsidR="004D4EB7" w:rsidRPr="00CC2163" w:rsidRDefault="004D4EB7" w:rsidP="00AA277A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</w:pPr>
            <w:r w:rsidRPr="00CC2163"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  <w:t>miRNA</w:t>
            </w:r>
          </w:p>
        </w:tc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:rsidR="004D4EB7" w:rsidRPr="00CC2163" w:rsidRDefault="004D4EB7" w:rsidP="00AA277A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</w:pPr>
            <w:r w:rsidRPr="00CC2163"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  <w:t>Evidence</w:t>
            </w:r>
          </w:p>
        </w:tc>
        <w:tc>
          <w:tcPr>
            <w:tcW w:w="1094" w:type="dxa"/>
            <w:tcBorders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:rsidR="004D4EB7" w:rsidRPr="00CC2163" w:rsidRDefault="004D4EB7" w:rsidP="00AA277A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</w:pPr>
            <w:r w:rsidRPr="00CC2163"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  <w:t>miRNA</w:t>
            </w:r>
          </w:p>
        </w:tc>
        <w:tc>
          <w:tcPr>
            <w:tcW w:w="1883" w:type="dxa"/>
            <w:tcBorders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:rsidR="004D4EB7" w:rsidRPr="00CC2163" w:rsidRDefault="004D4EB7" w:rsidP="00AA277A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</w:pPr>
            <w:r w:rsidRPr="00CC2163"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  <w:t>Evidence</w:t>
            </w:r>
          </w:p>
        </w:tc>
      </w:tr>
      <w:tr w:rsidR="004D4EB7" w:rsidRPr="00CC2163" w:rsidTr="004D4EB7">
        <w:trPr>
          <w:jc w:val="center"/>
        </w:trPr>
        <w:tc>
          <w:tcPr>
            <w:tcW w:w="1134" w:type="dxa"/>
            <w:tcBorders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4D4EB7" w:rsidRPr="00CC2163" w:rsidRDefault="004D4EB7" w:rsidP="00AA277A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</w:pPr>
            <w:r w:rsidRPr="00CC2163">
              <w:rPr>
                <w:rFonts w:ascii="Times New Roman" w:eastAsia="SimSun" w:hAnsi="Times New Roman" w:cs="Times New Roman" w:hint="eastAsia"/>
                <w:sz w:val="15"/>
                <w:szCs w:val="15"/>
                <w:lang w:val="en-GB"/>
              </w:rPr>
              <w:t>hsa-mir-21</w:t>
            </w:r>
          </w:p>
        </w:tc>
        <w:tc>
          <w:tcPr>
            <w:tcW w:w="2127" w:type="dxa"/>
            <w:tcBorders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4D4EB7" w:rsidRPr="00CC2163" w:rsidRDefault="004D4EB7" w:rsidP="00AA277A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</w:pPr>
            <w:r w:rsidRPr="00CC2163"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  <w:t>dbDEMC, PhenomiR</w:t>
            </w:r>
          </w:p>
        </w:tc>
        <w:tc>
          <w:tcPr>
            <w:tcW w:w="1094" w:type="dxa"/>
            <w:tcBorders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4D4EB7" w:rsidRPr="00CC2163" w:rsidRDefault="004D4EB7" w:rsidP="00AA277A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</w:pPr>
            <w:r w:rsidRPr="00CC2163">
              <w:rPr>
                <w:rFonts w:ascii="Times New Roman" w:eastAsia="SimSun" w:hAnsi="Times New Roman" w:cs="Times New Roman" w:hint="eastAsia"/>
                <w:sz w:val="15"/>
                <w:szCs w:val="15"/>
                <w:lang w:val="en-GB"/>
              </w:rPr>
              <w:t>hsa-mir-223</w:t>
            </w:r>
          </w:p>
        </w:tc>
        <w:tc>
          <w:tcPr>
            <w:tcW w:w="1883" w:type="dxa"/>
            <w:tcBorders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4D4EB7" w:rsidRPr="00CC2163" w:rsidRDefault="004D4EB7" w:rsidP="00AA277A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</w:pPr>
            <w:r w:rsidRPr="00CC2163"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  <w:t>dbDEMC, PhenomiR</w:t>
            </w:r>
          </w:p>
        </w:tc>
      </w:tr>
      <w:tr w:rsidR="004D4EB7" w:rsidRPr="00CC2163" w:rsidTr="004D4EB7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4D4EB7" w:rsidRPr="00CC2163" w:rsidRDefault="004D4EB7" w:rsidP="00AA277A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</w:pPr>
            <w:r w:rsidRPr="00CC2163">
              <w:rPr>
                <w:rFonts w:ascii="Times New Roman" w:eastAsia="SimSun" w:hAnsi="Times New Roman" w:cs="Times New Roman" w:hint="eastAsia"/>
                <w:sz w:val="15"/>
                <w:szCs w:val="15"/>
                <w:lang w:val="en-GB"/>
              </w:rPr>
              <w:t>hsa-mir-15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4D4EB7" w:rsidRPr="00CC2163" w:rsidRDefault="004D4EB7" w:rsidP="00AA277A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</w:pPr>
            <w:r w:rsidRPr="00CC2163"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  <w:t>dbDEMC, PhenomiR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4D4EB7" w:rsidRPr="00CC2163" w:rsidRDefault="004D4EB7" w:rsidP="00AA277A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</w:pPr>
            <w:r w:rsidRPr="00CC2163">
              <w:rPr>
                <w:rFonts w:ascii="Times New Roman" w:eastAsia="SimSun" w:hAnsi="Times New Roman" w:cs="Times New Roman" w:hint="eastAsia"/>
                <w:sz w:val="15"/>
                <w:szCs w:val="15"/>
                <w:lang w:val="en-GB"/>
              </w:rPr>
              <w:t>hsa-let-7b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4D4EB7" w:rsidRPr="00CC2163" w:rsidRDefault="004D4EB7" w:rsidP="00AA277A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</w:pPr>
            <w:r w:rsidRPr="00CC2163"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  <w:t>dbDEMC, PhenomiR</w:t>
            </w:r>
          </w:p>
        </w:tc>
      </w:tr>
      <w:tr w:rsidR="004D4EB7" w:rsidRPr="00CC2163" w:rsidTr="004D4EB7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4D4EB7" w:rsidRPr="00CC2163" w:rsidRDefault="004D4EB7" w:rsidP="00AA277A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</w:pPr>
            <w:r w:rsidRPr="00CC2163">
              <w:rPr>
                <w:rFonts w:ascii="Times New Roman" w:eastAsia="SimSun" w:hAnsi="Times New Roman" w:cs="Times New Roman" w:hint="eastAsia"/>
                <w:sz w:val="15"/>
                <w:szCs w:val="15"/>
                <w:lang w:val="en-GB"/>
              </w:rPr>
              <w:t>hsa-mir-146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4D4EB7" w:rsidRPr="00CC2163" w:rsidRDefault="004D4EB7" w:rsidP="00AA277A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</w:pPr>
            <w:r w:rsidRPr="00CC2163"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  <w:t>dbDEMC, PhenomiR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4D4EB7" w:rsidRPr="00CC2163" w:rsidRDefault="004D4EB7" w:rsidP="00AA277A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</w:pPr>
            <w:r w:rsidRPr="00CC2163">
              <w:rPr>
                <w:rFonts w:ascii="Times New Roman" w:eastAsia="SimSun" w:hAnsi="Times New Roman" w:cs="Times New Roman" w:hint="eastAsia"/>
                <w:sz w:val="15"/>
                <w:szCs w:val="15"/>
                <w:lang w:val="en-GB"/>
              </w:rPr>
              <w:t>hsa-mir-199a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4D4EB7" w:rsidRPr="00CC2163" w:rsidRDefault="004D4EB7" w:rsidP="00AA277A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</w:pPr>
            <w:r w:rsidRPr="00CC2163"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  <w:t>dbDEMC, PhenomiR</w:t>
            </w:r>
          </w:p>
        </w:tc>
      </w:tr>
      <w:tr w:rsidR="004D4EB7" w:rsidRPr="00CC2163" w:rsidTr="004D4EB7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4D4EB7" w:rsidRPr="00CC2163" w:rsidRDefault="004D4EB7" w:rsidP="00AA277A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</w:pPr>
            <w:r w:rsidRPr="00CC2163">
              <w:rPr>
                <w:rFonts w:ascii="Times New Roman" w:eastAsia="SimSun" w:hAnsi="Times New Roman" w:cs="Times New Roman" w:hint="eastAsia"/>
                <w:sz w:val="15"/>
                <w:szCs w:val="15"/>
                <w:lang w:val="en-GB"/>
              </w:rPr>
              <w:t>hsa-mir-1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4D4EB7" w:rsidRPr="00CC2163" w:rsidRDefault="004D4EB7" w:rsidP="00AA277A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</w:pPr>
            <w:r w:rsidRPr="00CC2163"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  <w:t>dbDEMC, PhenomiR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4D4EB7" w:rsidRPr="00CC2163" w:rsidRDefault="004D4EB7" w:rsidP="00AA277A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</w:pPr>
            <w:r w:rsidRPr="00CC2163">
              <w:rPr>
                <w:rFonts w:ascii="Times New Roman" w:eastAsia="SimSun" w:hAnsi="Times New Roman" w:cs="Times New Roman" w:hint="eastAsia"/>
                <w:sz w:val="15"/>
                <w:szCs w:val="15"/>
                <w:lang w:val="en-GB"/>
              </w:rPr>
              <w:t>hsa-mir-210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4D4EB7" w:rsidRPr="00CC2163" w:rsidRDefault="004D4EB7" w:rsidP="00AA277A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</w:pPr>
            <w:r w:rsidRPr="00CC2163"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  <w:t>dbDEMC, PhenomiR</w:t>
            </w:r>
          </w:p>
        </w:tc>
      </w:tr>
      <w:tr w:rsidR="004D4EB7" w:rsidRPr="00CC2163" w:rsidTr="004D4EB7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4D4EB7" w:rsidRPr="00CC2163" w:rsidRDefault="004D4EB7" w:rsidP="00AA277A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</w:pPr>
            <w:r w:rsidRPr="00CC2163">
              <w:rPr>
                <w:rFonts w:ascii="Times New Roman" w:eastAsia="SimSun" w:hAnsi="Times New Roman" w:cs="Times New Roman" w:hint="eastAsia"/>
                <w:sz w:val="15"/>
                <w:szCs w:val="15"/>
                <w:lang w:val="en-GB"/>
              </w:rPr>
              <w:t>hsa-mir-14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4D4EB7" w:rsidRPr="00CC2163" w:rsidRDefault="004D4EB7" w:rsidP="00AA277A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</w:pPr>
            <w:r w:rsidRPr="00CC2163"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  <w:t>dbDEMC, PhenomiR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4D4EB7" w:rsidRPr="00CC2163" w:rsidRDefault="004D4EB7" w:rsidP="00AA277A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</w:pPr>
            <w:r w:rsidRPr="00CC2163">
              <w:rPr>
                <w:rFonts w:ascii="Times New Roman" w:eastAsia="SimSun" w:hAnsi="Times New Roman" w:cs="Times New Roman" w:hint="eastAsia"/>
                <w:sz w:val="15"/>
                <w:szCs w:val="15"/>
                <w:lang w:val="en-GB"/>
              </w:rPr>
              <w:t>hsa-mir-34c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4D4EB7" w:rsidRPr="00CC2163" w:rsidRDefault="004D4EB7" w:rsidP="00AA277A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</w:pPr>
            <w:r w:rsidRPr="00CC2163"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  <w:t>PhenomiR</w:t>
            </w:r>
          </w:p>
        </w:tc>
      </w:tr>
      <w:tr w:rsidR="004D4EB7" w:rsidRPr="00CC2163" w:rsidTr="004D4EB7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4D4EB7" w:rsidRPr="00CC2163" w:rsidRDefault="004D4EB7" w:rsidP="00AA277A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</w:pPr>
            <w:r w:rsidRPr="00CC2163">
              <w:rPr>
                <w:rFonts w:ascii="Times New Roman" w:eastAsia="SimSun" w:hAnsi="Times New Roman" w:cs="Times New Roman" w:hint="eastAsia"/>
                <w:sz w:val="15"/>
                <w:szCs w:val="15"/>
                <w:lang w:val="en-GB"/>
              </w:rPr>
              <w:t>hsa-mir-20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4D4EB7" w:rsidRPr="00CC2163" w:rsidRDefault="004D4EB7" w:rsidP="00AA277A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</w:pPr>
            <w:r w:rsidRPr="00CC2163"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  <w:t>dbDEMC, PhenomiR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4D4EB7" w:rsidRPr="00CC2163" w:rsidRDefault="004D4EB7" w:rsidP="00AA277A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</w:pPr>
            <w:r w:rsidRPr="00CC2163">
              <w:rPr>
                <w:rFonts w:ascii="Times New Roman" w:eastAsia="SimSun" w:hAnsi="Times New Roman" w:cs="Times New Roman" w:hint="eastAsia"/>
                <w:sz w:val="15"/>
                <w:szCs w:val="15"/>
                <w:lang w:val="en-GB"/>
              </w:rPr>
              <w:t>hsa-mir-15a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4D4EB7" w:rsidRPr="00CC2163" w:rsidRDefault="004D4EB7" w:rsidP="00AA277A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</w:pPr>
            <w:r w:rsidRPr="00CC2163"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  <w:t>dbDEMC, PhenomiR</w:t>
            </w:r>
          </w:p>
        </w:tc>
      </w:tr>
      <w:tr w:rsidR="004D4EB7" w:rsidRPr="00CC2163" w:rsidTr="004D4EB7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4D4EB7" w:rsidRPr="00CC2163" w:rsidRDefault="004D4EB7" w:rsidP="00AA277A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</w:pPr>
            <w:r w:rsidRPr="00CC2163">
              <w:rPr>
                <w:rFonts w:ascii="Times New Roman" w:eastAsia="SimSun" w:hAnsi="Times New Roman" w:cs="Times New Roman" w:hint="eastAsia"/>
                <w:sz w:val="15"/>
                <w:szCs w:val="15"/>
                <w:lang w:val="en-GB"/>
              </w:rPr>
              <w:t>hsa-mir-34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4D4EB7" w:rsidRPr="00CC2163" w:rsidRDefault="004D4EB7" w:rsidP="00AA277A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</w:pPr>
            <w:r w:rsidRPr="00CC2163"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  <w:t>dbDEMC, PhenomiR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4D4EB7" w:rsidRPr="00CC2163" w:rsidRDefault="004D4EB7" w:rsidP="00AA277A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</w:pPr>
            <w:r w:rsidRPr="00CC2163">
              <w:rPr>
                <w:rFonts w:ascii="Times New Roman" w:eastAsia="SimSun" w:hAnsi="Times New Roman" w:cs="Times New Roman" w:hint="eastAsia"/>
                <w:sz w:val="15"/>
                <w:szCs w:val="15"/>
                <w:lang w:val="en-GB"/>
              </w:rPr>
              <w:t>hsa-let-7c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4D4EB7" w:rsidRPr="00CC2163" w:rsidRDefault="004D4EB7" w:rsidP="00AA277A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</w:pPr>
            <w:r w:rsidRPr="00CC2163"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  <w:t>dbDEMC</w:t>
            </w:r>
          </w:p>
        </w:tc>
      </w:tr>
      <w:tr w:rsidR="004D4EB7" w:rsidRPr="00CC2163" w:rsidTr="004D4EB7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4D4EB7" w:rsidRPr="00CC2163" w:rsidRDefault="004D4EB7" w:rsidP="00AA277A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</w:pPr>
            <w:r w:rsidRPr="00CC2163">
              <w:rPr>
                <w:rFonts w:ascii="Times New Roman" w:eastAsia="SimSun" w:hAnsi="Times New Roman" w:cs="Times New Roman" w:hint="eastAsia"/>
                <w:sz w:val="15"/>
                <w:szCs w:val="15"/>
                <w:lang w:val="en-GB"/>
              </w:rPr>
              <w:t>hsa-mir-125b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4D4EB7" w:rsidRPr="00CC2163" w:rsidRDefault="004D4EB7" w:rsidP="00AA277A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</w:pPr>
            <w:r w:rsidRPr="00CC2163"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  <w:t>dbDEMC, PhenomiR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4D4EB7" w:rsidRPr="00CC2163" w:rsidRDefault="004D4EB7" w:rsidP="00AA277A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</w:pPr>
            <w:r w:rsidRPr="00CC2163">
              <w:rPr>
                <w:rFonts w:ascii="Times New Roman" w:eastAsia="SimSun" w:hAnsi="Times New Roman" w:cs="Times New Roman" w:hint="eastAsia"/>
                <w:sz w:val="15"/>
                <w:szCs w:val="15"/>
                <w:lang w:val="en-GB"/>
              </w:rPr>
              <w:t>hsa-mir-29c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4D4EB7" w:rsidRPr="00CC2163" w:rsidRDefault="004D4EB7" w:rsidP="00AA277A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</w:pPr>
            <w:r w:rsidRPr="00CC2163"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  <w:t>dbDEMC, PhenomiR</w:t>
            </w:r>
          </w:p>
        </w:tc>
      </w:tr>
      <w:tr w:rsidR="004D4EB7" w:rsidRPr="00CC2163" w:rsidTr="004D4EB7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4D4EB7" w:rsidRPr="00CC2163" w:rsidRDefault="004D4EB7" w:rsidP="00AA277A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</w:pPr>
            <w:r w:rsidRPr="00CC2163">
              <w:rPr>
                <w:rFonts w:ascii="Times New Roman" w:eastAsia="SimSun" w:hAnsi="Times New Roman" w:cs="Times New Roman" w:hint="eastAsia"/>
                <w:sz w:val="15"/>
                <w:szCs w:val="15"/>
                <w:lang w:val="en-GB"/>
              </w:rPr>
              <w:t>hsa-mir-12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4D4EB7" w:rsidRPr="00CC2163" w:rsidRDefault="004D4EB7" w:rsidP="00AA277A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</w:pPr>
            <w:r w:rsidRPr="00CC2163"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  <w:t>dbDEMC, PhenomiR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4D4EB7" w:rsidRPr="00CC2163" w:rsidRDefault="004D4EB7" w:rsidP="00AA277A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</w:pPr>
            <w:r w:rsidRPr="00CC2163">
              <w:rPr>
                <w:rFonts w:ascii="Times New Roman" w:eastAsia="SimSun" w:hAnsi="Times New Roman" w:cs="Times New Roman" w:hint="eastAsia"/>
                <w:sz w:val="15"/>
                <w:szCs w:val="15"/>
                <w:lang w:val="en-GB"/>
              </w:rPr>
              <w:t>hsa-mir-9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4D4EB7" w:rsidRPr="00CC2163" w:rsidRDefault="004D4EB7" w:rsidP="00AA277A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</w:pPr>
            <w:r w:rsidRPr="00CC2163"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  <w:t>dbDEMC, PhenomiR</w:t>
            </w:r>
          </w:p>
        </w:tc>
      </w:tr>
      <w:tr w:rsidR="004D4EB7" w:rsidRPr="00CC2163" w:rsidTr="004D4EB7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4D4EB7" w:rsidRPr="00CC2163" w:rsidRDefault="004D4EB7" w:rsidP="00AA277A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</w:pPr>
            <w:r w:rsidRPr="00CC2163">
              <w:rPr>
                <w:rFonts w:ascii="Times New Roman" w:eastAsia="SimSun" w:hAnsi="Times New Roman" w:cs="Times New Roman" w:hint="eastAsia"/>
                <w:sz w:val="15"/>
                <w:szCs w:val="15"/>
                <w:lang w:val="en-GB"/>
              </w:rPr>
              <w:t>hsa-mir-22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4D4EB7" w:rsidRPr="00CC2163" w:rsidRDefault="004D4EB7" w:rsidP="00AA277A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</w:pPr>
            <w:r w:rsidRPr="00CC2163"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  <w:t>dbDEMC, PhenomiR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4D4EB7" w:rsidRPr="00CC2163" w:rsidRDefault="004D4EB7" w:rsidP="00AA277A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</w:pPr>
            <w:r w:rsidRPr="00CC2163">
              <w:rPr>
                <w:rFonts w:ascii="Times New Roman" w:eastAsia="SimSun" w:hAnsi="Times New Roman" w:cs="Times New Roman" w:hint="eastAsia"/>
                <w:sz w:val="15"/>
                <w:szCs w:val="15"/>
                <w:lang w:val="en-GB"/>
              </w:rPr>
              <w:t>hsa-mir-200a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4D4EB7" w:rsidRPr="00CC2163" w:rsidRDefault="004D4EB7" w:rsidP="00AA277A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</w:pPr>
            <w:r w:rsidRPr="00CC2163"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  <w:t>dbDEMC, PhenomiR</w:t>
            </w:r>
          </w:p>
        </w:tc>
      </w:tr>
      <w:tr w:rsidR="004D4EB7" w:rsidRPr="00CC2163" w:rsidTr="004D4EB7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4D4EB7" w:rsidRPr="00CC2163" w:rsidRDefault="004D4EB7" w:rsidP="00AA277A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</w:pPr>
            <w:r w:rsidRPr="00CC2163">
              <w:rPr>
                <w:rFonts w:ascii="Times New Roman" w:eastAsia="SimSun" w:hAnsi="Times New Roman" w:cs="Times New Roman" w:hint="eastAsia"/>
                <w:sz w:val="15"/>
                <w:szCs w:val="15"/>
                <w:lang w:val="en-GB"/>
              </w:rPr>
              <w:t>hsa-mir-92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4D4EB7" w:rsidRPr="00CC2163" w:rsidRDefault="004D4EB7" w:rsidP="00AA277A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</w:pPr>
            <w:r w:rsidRPr="00CC2163"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  <w:t>dbDEMC, PhenomiR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4D4EB7" w:rsidRPr="00CC2163" w:rsidRDefault="004D4EB7" w:rsidP="00AA277A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</w:pPr>
            <w:r w:rsidRPr="00CC2163">
              <w:rPr>
                <w:rFonts w:ascii="Times New Roman" w:eastAsia="SimSun" w:hAnsi="Times New Roman" w:cs="Times New Roman" w:hint="eastAsia"/>
                <w:sz w:val="15"/>
                <w:szCs w:val="15"/>
                <w:lang w:val="en-GB"/>
              </w:rPr>
              <w:t>hsa-mir-146b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4D4EB7" w:rsidRPr="00CC2163" w:rsidRDefault="004D4EB7" w:rsidP="00AA277A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</w:pPr>
            <w:r w:rsidRPr="00CC2163"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  <w:t>dbDEMC</w:t>
            </w:r>
          </w:p>
        </w:tc>
      </w:tr>
      <w:tr w:rsidR="004D4EB7" w:rsidRPr="00CC2163" w:rsidTr="004D4EB7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4D4EB7" w:rsidRPr="00CC2163" w:rsidRDefault="004D4EB7" w:rsidP="00AA277A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</w:pPr>
            <w:r w:rsidRPr="00CC2163">
              <w:rPr>
                <w:rFonts w:ascii="Times New Roman" w:eastAsia="SimSun" w:hAnsi="Times New Roman" w:cs="Times New Roman" w:hint="eastAsia"/>
                <w:sz w:val="15"/>
                <w:szCs w:val="15"/>
                <w:lang w:val="en-GB"/>
              </w:rPr>
              <w:t>hsa-mir-1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4D4EB7" w:rsidRPr="00CC2163" w:rsidRDefault="004D4EB7" w:rsidP="00AA277A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</w:pPr>
            <w:r w:rsidRPr="00CC2163"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  <w:t>dbDEMC, PhenomiR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4D4EB7" w:rsidRPr="00CC2163" w:rsidRDefault="004D4EB7" w:rsidP="00AA277A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</w:pPr>
            <w:r w:rsidRPr="00CC2163">
              <w:rPr>
                <w:rFonts w:ascii="Times New Roman" w:eastAsia="SimSun" w:hAnsi="Times New Roman" w:cs="Times New Roman" w:hint="eastAsia"/>
                <w:sz w:val="15"/>
                <w:szCs w:val="15"/>
                <w:lang w:val="en-GB"/>
              </w:rPr>
              <w:t>hsa-mir-182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4D4EB7" w:rsidRPr="00CC2163" w:rsidRDefault="004D4EB7" w:rsidP="00AA277A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</w:pPr>
            <w:r w:rsidRPr="00CC2163"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  <w:t>dbDEMC, PhenomiR</w:t>
            </w:r>
          </w:p>
        </w:tc>
      </w:tr>
      <w:tr w:rsidR="004D4EB7" w:rsidRPr="00CC2163" w:rsidTr="004D4EB7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4D4EB7" w:rsidRPr="00CC2163" w:rsidRDefault="004D4EB7" w:rsidP="00AA277A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</w:pPr>
            <w:r w:rsidRPr="00CC2163">
              <w:rPr>
                <w:rFonts w:ascii="Times New Roman" w:eastAsia="SimSun" w:hAnsi="Times New Roman" w:cs="Times New Roman" w:hint="eastAsia"/>
                <w:sz w:val="15"/>
                <w:szCs w:val="15"/>
                <w:lang w:val="en-GB"/>
              </w:rPr>
              <w:t>hsa-mir-18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4D4EB7" w:rsidRPr="00CC2163" w:rsidRDefault="004D4EB7" w:rsidP="00AA277A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</w:pPr>
            <w:r w:rsidRPr="00CC2163"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  <w:t>dbDEMC, PhenomiR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4D4EB7" w:rsidRPr="00CC2163" w:rsidRDefault="004D4EB7" w:rsidP="00AA277A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</w:pPr>
            <w:r w:rsidRPr="00CC2163">
              <w:rPr>
                <w:rFonts w:ascii="Times New Roman" w:eastAsia="SimSun" w:hAnsi="Times New Roman" w:cs="Times New Roman" w:hint="eastAsia"/>
                <w:sz w:val="15"/>
                <w:szCs w:val="15"/>
                <w:lang w:val="en-GB"/>
              </w:rPr>
              <w:t>hsa-mir-181b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4D4EB7" w:rsidRPr="00CC2163" w:rsidRDefault="004D4EB7" w:rsidP="00AA277A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</w:pPr>
            <w:r w:rsidRPr="00CC2163"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  <w:t>dbDEMC, PhenomiR</w:t>
            </w:r>
          </w:p>
        </w:tc>
      </w:tr>
      <w:tr w:rsidR="004D4EB7" w:rsidRPr="00CC2163" w:rsidTr="004D4EB7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4D4EB7" w:rsidRPr="00CC2163" w:rsidRDefault="004D4EB7" w:rsidP="00AA277A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</w:pPr>
            <w:r w:rsidRPr="00CC2163">
              <w:rPr>
                <w:rFonts w:ascii="Times New Roman" w:eastAsia="SimSun" w:hAnsi="Times New Roman" w:cs="Times New Roman" w:hint="eastAsia"/>
                <w:sz w:val="15"/>
                <w:szCs w:val="15"/>
                <w:lang w:val="en-GB"/>
              </w:rPr>
              <w:t>hsa-let-7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4D4EB7" w:rsidRPr="00CC2163" w:rsidRDefault="004D4EB7" w:rsidP="00AA277A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</w:pPr>
            <w:r w:rsidRPr="00CC2163"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  <w:t>dbDEMC, PhenomiR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4D4EB7" w:rsidRPr="00CC2163" w:rsidRDefault="004D4EB7" w:rsidP="00AA277A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</w:pPr>
            <w:r w:rsidRPr="00CC2163">
              <w:rPr>
                <w:rFonts w:ascii="Times New Roman" w:eastAsia="SimSun" w:hAnsi="Times New Roman" w:cs="Times New Roman" w:hint="eastAsia"/>
                <w:sz w:val="15"/>
                <w:szCs w:val="15"/>
                <w:lang w:val="en-GB"/>
              </w:rPr>
              <w:t>hsa-let-7d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4D4EB7" w:rsidRPr="00CC2163" w:rsidRDefault="004D4EB7" w:rsidP="00AA277A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</w:pPr>
            <w:r w:rsidRPr="00CC2163"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  <w:t>dbDEMC, PhenomiR</w:t>
            </w:r>
          </w:p>
        </w:tc>
      </w:tr>
      <w:tr w:rsidR="004D4EB7" w:rsidRPr="00CC2163" w:rsidTr="004D4EB7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4D4EB7" w:rsidRPr="00CC2163" w:rsidRDefault="004D4EB7" w:rsidP="00AA277A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</w:pPr>
            <w:r w:rsidRPr="00CC2163">
              <w:rPr>
                <w:rFonts w:ascii="Times New Roman" w:eastAsia="SimSun" w:hAnsi="Times New Roman" w:cs="Times New Roman" w:hint="eastAsia"/>
                <w:sz w:val="15"/>
                <w:szCs w:val="15"/>
                <w:lang w:val="en-GB"/>
              </w:rPr>
              <w:t>hsa-mir-19b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4D4EB7" w:rsidRPr="00CC2163" w:rsidRDefault="004D4EB7" w:rsidP="00AA277A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</w:pPr>
            <w:r w:rsidRPr="00CC2163"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  <w:t>dbDEMC, PhenomiR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4D4EB7" w:rsidRPr="00CC2163" w:rsidRDefault="004D4EB7" w:rsidP="00AA277A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</w:pPr>
            <w:r w:rsidRPr="00CC2163">
              <w:rPr>
                <w:rFonts w:ascii="Times New Roman" w:eastAsia="SimSun" w:hAnsi="Times New Roman" w:cs="Times New Roman" w:hint="eastAsia"/>
                <w:sz w:val="15"/>
                <w:szCs w:val="15"/>
                <w:lang w:val="en-GB"/>
              </w:rPr>
              <w:t>hsa-mir-30a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4D4EB7" w:rsidRPr="00CC2163" w:rsidRDefault="004D4EB7" w:rsidP="00AA277A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</w:pPr>
            <w:r w:rsidRPr="00CC2163"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  <w:t>dbDEMC, PhenomiR</w:t>
            </w:r>
          </w:p>
        </w:tc>
      </w:tr>
      <w:tr w:rsidR="004D4EB7" w:rsidRPr="00CC2163" w:rsidTr="004D4EB7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4D4EB7" w:rsidRPr="00CC2163" w:rsidRDefault="004D4EB7" w:rsidP="00AA277A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</w:pPr>
            <w:r w:rsidRPr="00CC2163">
              <w:rPr>
                <w:rFonts w:ascii="Times New Roman" w:eastAsia="SimSun" w:hAnsi="Times New Roman" w:cs="Times New Roman" w:hint="eastAsia"/>
                <w:sz w:val="15"/>
                <w:szCs w:val="15"/>
                <w:lang w:val="en-GB"/>
              </w:rPr>
              <w:t>hsa-mir-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4D4EB7" w:rsidRPr="00CC2163" w:rsidRDefault="004D4EB7" w:rsidP="00AA277A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</w:pPr>
            <w:r w:rsidRPr="00CC2163"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  <w:t>dbDEMC, PhenomiR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4D4EB7" w:rsidRPr="00CC2163" w:rsidRDefault="004D4EB7" w:rsidP="00AA277A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</w:pPr>
            <w:r w:rsidRPr="00CC2163">
              <w:rPr>
                <w:rFonts w:ascii="Times New Roman" w:eastAsia="SimSun" w:hAnsi="Times New Roman" w:cs="Times New Roman" w:hint="eastAsia"/>
                <w:sz w:val="15"/>
                <w:szCs w:val="15"/>
                <w:lang w:val="en-GB"/>
              </w:rPr>
              <w:t>hsa-mir-142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4D4EB7" w:rsidRPr="00CC2163" w:rsidRDefault="004D4EB7" w:rsidP="00AA277A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</w:pPr>
            <w:r w:rsidRPr="00CC2163"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  <w:t>PhenomiR</w:t>
            </w:r>
          </w:p>
        </w:tc>
      </w:tr>
      <w:tr w:rsidR="004D4EB7" w:rsidRPr="00CC2163" w:rsidTr="004D4EB7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4D4EB7" w:rsidRPr="00CC2163" w:rsidRDefault="004D4EB7" w:rsidP="00AA277A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</w:pPr>
            <w:r w:rsidRPr="00CC2163">
              <w:rPr>
                <w:rFonts w:ascii="Times New Roman" w:eastAsia="SimSun" w:hAnsi="Times New Roman" w:cs="Times New Roman" w:hint="eastAsia"/>
                <w:sz w:val="15"/>
                <w:szCs w:val="15"/>
                <w:lang w:val="en-GB"/>
              </w:rPr>
              <w:t>hsa-mir-14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4D4EB7" w:rsidRPr="00CC2163" w:rsidRDefault="004D4EB7" w:rsidP="00AA277A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</w:pPr>
            <w:r w:rsidRPr="00CC2163"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  <w:t>dbDEMC, PhenomiR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4D4EB7" w:rsidRPr="00CC2163" w:rsidRDefault="004D4EB7" w:rsidP="00AA277A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</w:pPr>
            <w:r w:rsidRPr="00CC2163">
              <w:rPr>
                <w:rFonts w:ascii="Times New Roman" w:eastAsia="SimSun" w:hAnsi="Times New Roman" w:cs="Times New Roman" w:hint="eastAsia"/>
                <w:sz w:val="15"/>
                <w:szCs w:val="15"/>
                <w:lang w:val="en-GB"/>
              </w:rPr>
              <w:t>hsa-mir-106b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4D4EB7" w:rsidRPr="00CC2163" w:rsidRDefault="004D4EB7" w:rsidP="00AA277A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</w:pPr>
            <w:r w:rsidRPr="00CC2163"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  <w:t>dbDEMC, PhenomiR</w:t>
            </w:r>
          </w:p>
        </w:tc>
      </w:tr>
      <w:tr w:rsidR="004D4EB7" w:rsidRPr="00CC2163" w:rsidTr="004D4EB7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4D4EB7" w:rsidRPr="00CC2163" w:rsidRDefault="004D4EB7" w:rsidP="00AA277A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</w:pPr>
            <w:r w:rsidRPr="00CC2163">
              <w:rPr>
                <w:rFonts w:ascii="Times New Roman" w:eastAsia="SimSun" w:hAnsi="Times New Roman" w:cs="Times New Roman" w:hint="eastAsia"/>
                <w:sz w:val="15"/>
                <w:szCs w:val="15"/>
                <w:lang w:val="en-GB"/>
              </w:rPr>
              <w:t>hsa-mir-19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4D4EB7" w:rsidRPr="00CC2163" w:rsidRDefault="004D4EB7" w:rsidP="00AA277A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</w:pPr>
            <w:r w:rsidRPr="00CC2163"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  <w:t>dbDEMC, PhenomiR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4D4EB7" w:rsidRPr="00CC2163" w:rsidRDefault="004D4EB7" w:rsidP="00AA277A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</w:pPr>
            <w:r w:rsidRPr="00CC2163">
              <w:rPr>
                <w:rFonts w:ascii="Times New Roman" w:eastAsia="SimSun" w:hAnsi="Times New Roman" w:cs="Times New Roman" w:hint="eastAsia"/>
                <w:sz w:val="15"/>
                <w:szCs w:val="15"/>
                <w:lang w:val="en-GB"/>
              </w:rPr>
              <w:t>hsa-mir-218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4D4EB7" w:rsidRPr="00CC2163" w:rsidRDefault="004D4EB7" w:rsidP="00AA277A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</w:pPr>
            <w:r w:rsidRPr="00CC2163"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  <w:t>dbDEMC, PhenomiR</w:t>
            </w:r>
          </w:p>
        </w:tc>
      </w:tr>
      <w:tr w:rsidR="004D4EB7" w:rsidRPr="00CC2163" w:rsidTr="004D4EB7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4D4EB7" w:rsidRPr="00CC2163" w:rsidRDefault="004D4EB7" w:rsidP="00AA277A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</w:pPr>
            <w:r w:rsidRPr="00CC2163">
              <w:rPr>
                <w:rFonts w:ascii="Times New Roman" w:eastAsia="SimSun" w:hAnsi="Times New Roman" w:cs="Times New Roman" w:hint="eastAsia"/>
                <w:sz w:val="15"/>
                <w:szCs w:val="15"/>
                <w:lang w:val="en-GB"/>
              </w:rPr>
              <w:t>hsa-mir-29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4D4EB7" w:rsidRPr="00CC2163" w:rsidRDefault="004D4EB7" w:rsidP="00AA277A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</w:pPr>
            <w:r w:rsidRPr="00CC2163"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  <w:t>dbDEMC, PhenomiR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4D4EB7" w:rsidRPr="00CC2163" w:rsidRDefault="004D4EB7" w:rsidP="00AA277A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</w:pPr>
            <w:r w:rsidRPr="00CC2163">
              <w:rPr>
                <w:rFonts w:ascii="Times New Roman" w:eastAsia="SimSun" w:hAnsi="Times New Roman" w:cs="Times New Roman" w:hint="eastAsia"/>
                <w:sz w:val="15"/>
                <w:szCs w:val="15"/>
                <w:lang w:val="en-GB"/>
              </w:rPr>
              <w:t>hsa-let-7e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4D4EB7" w:rsidRPr="00CC2163" w:rsidRDefault="004D4EB7" w:rsidP="00AA277A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</w:pPr>
            <w:r w:rsidRPr="00CC2163"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  <w:t>dbDEMC, PhenomiR</w:t>
            </w:r>
          </w:p>
        </w:tc>
      </w:tr>
      <w:tr w:rsidR="004D4EB7" w:rsidRPr="00CC2163" w:rsidTr="004D4EB7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4D4EB7" w:rsidRPr="00CC2163" w:rsidRDefault="004D4EB7" w:rsidP="00AA277A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</w:pPr>
            <w:r w:rsidRPr="00CC2163">
              <w:rPr>
                <w:rFonts w:ascii="Times New Roman" w:eastAsia="SimSun" w:hAnsi="Times New Roman" w:cs="Times New Roman" w:hint="eastAsia"/>
                <w:sz w:val="15"/>
                <w:szCs w:val="15"/>
                <w:lang w:val="en-GB"/>
              </w:rPr>
              <w:t>hsa-mir-200c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4D4EB7" w:rsidRPr="00CC2163" w:rsidRDefault="004D4EB7" w:rsidP="00AA277A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</w:pPr>
            <w:r w:rsidRPr="00CC2163"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  <w:t>dbDEMC, PhenomiR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4D4EB7" w:rsidRPr="00CC2163" w:rsidRDefault="004D4EB7" w:rsidP="00AA277A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</w:pPr>
            <w:r w:rsidRPr="00CC2163">
              <w:rPr>
                <w:rFonts w:ascii="Times New Roman" w:eastAsia="SimSun" w:hAnsi="Times New Roman" w:cs="Times New Roman" w:hint="eastAsia"/>
                <w:sz w:val="15"/>
                <w:szCs w:val="15"/>
                <w:lang w:val="en-GB"/>
              </w:rPr>
              <w:t>hsa-mir-133b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4D4EB7" w:rsidRPr="00CC2163" w:rsidRDefault="004D4EB7" w:rsidP="00AA277A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</w:pPr>
            <w:r w:rsidRPr="00CC2163"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  <w:t>dbDEMC, PhenomiR</w:t>
            </w:r>
          </w:p>
        </w:tc>
      </w:tr>
      <w:tr w:rsidR="004D4EB7" w:rsidRPr="00CC2163" w:rsidTr="004D4EB7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4D4EB7" w:rsidRPr="00CC2163" w:rsidRDefault="004D4EB7" w:rsidP="00AA277A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</w:pPr>
            <w:r w:rsidRPr="00CC2163">
              <w:rPr>
                <w:rFonts w:ascii="Times New Roman" w:eastAsia="SimSun" w:hAnsi="Times New Roman" w:cs="Times New Roman" w:hint="eastAsia"/>
                <w:sz w:val="15"/>
                <w:szCs w:val="15"/>
                <w:lang w:val="en-GB"/>
              </w:rPr>
              <w:t>hsa-mir-200b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4D4EB7" w:rsidRPr="00CC2163" w:rsidRDefault="004D4EB7" w:rsidP="00AA277A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</w:pPr>
            <w:r w:rsidRPr="00CC2163"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  <w:t>dbDEMC, PhenomiR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4D4EB7" w:rsidRPr="00CC2163" w:rsidRDefault="004D4EB7" w:rsidP="00AA277A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</w:pPr>
            <w:r w:rsidRPr="00CC2163">
              <w:rPr>
                <w:rFonts w:ascii="Times New Roman" w:eastAsia="SimSun" w:hAnsi="Times New Roman" w:cs="Times New Roman" w:hint="eastAsia"/>
                <w:sz w:val="15"/>
                <w:szCs w:val="15"/>
                <w:lang w:val="en-GB"/>
              </w:rPr>
              <w:t>hsa-mir-34b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4D4EB7" w:rsidRPr="00CC2163" w:rsidRDefault="004D4EB7" w:rsidP="00AA277A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</w:pPr>
            <w:r w:rsidRPr="00CC2163"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  <w:t>dbDEMC, PhenomiR</w:t>
            </w:r>
          </w:p>
        </w:tc>
      </w:tr>
      <w:tr w:rsidR="004D4EB7" w:rsidRPr="00CC2163" w:rsidTr="004D4EB7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4D4EB7" w:rsidRPr="00CC2163" w:rsidRDefault="004D4EB7" w:rsidP="00AA277A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</w:pPr>
            <w:r w:rsidRPr="00CC2163">
              <w:rPr>
                <w:rFonts w:ascii="Times New Roman" w:eastAsia="SimSun" w:hAnsi="Times New Roman" w:cs="Times New Roman" w:hint="eastAsia"/>
                <w:sz w:val="15"/>
                <w:szCs w:val="15"/>
                <w:lang w:val="en-GB"/>
              </w:rPr>
              <w:t>hsa-mir-3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4D4EB7" w:rsidRPr="00CC2163" w:rsidRDefault="004D4EB7" w:rsidP="00AA277A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</w:pPr>
            <w:r w:rsidRPr="00CC2163"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  <w:t>dbDEMC, PhenomiR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4D4EB7" w:rsidRPr="00CC2163" w:rsidRDefault="004D4EB7" w:rsidP="00AA277A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</w:pPr>
            <w:r w:rsidRPr="00CC2163">
              <w:rPr>
                <w:rFonts w:ascii="Times New Roman" w:eastAsia="SimSun" w:hAnsi="Times New Roman" w:cs="Times New Roman" w:hint="eastAsia"/>
                <w:sz w:val="15"/>
                <w:szCs w:val="15"/>
                <w:lang w:val="en-GB"/>
              </w:rPr>
              <w:t>hsa-mir-205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4D4EB7" w:rsidRPr="00CC2163" w:rsidRDefault="004D4EB7" w:rsidP="00AA277A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</w:pPr>
            <w:r w:rsidRPr="00CC2163"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  <w:t>PhenomiR</w:t>
            </w:r>
          </w:p>
        </w:tc>
      </w:tr>
      <w:tr w:rsidR="004D4EB7" w:rsidRPr="00CC2163" w:rsidTr="004D4EB7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4D4EB7" w:rsidRPr="00CC2163" w:rsidRDefault="004D4EB7" w:rsidP="00AA277A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</w:pPr>
            <w:r w:rsidRPr="00CC2163">
              <w:rPr>
                <w:rFonts w:ascii="Times New Roman" w:eastAsia="SimSun" w:hAnsi="Times New Roman" w:cs="Times New Roman" w:hint="eastAsia"/>
                <w:sz w:val="15"/>
                <w:szCs w:val="15"/>
                <w:lang w:val="en-GB"/>
              </w:rPr>
              <w:t>hsa-mir-22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4D4EB7" w:rsidRPr="00CC2163" w:rsidRDefault="004D4EB7" w:rsidP="00AA277A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</w:pPr>
            <w:r w:rsidRPr="00CC2163"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  <w:t>dbDEMC, PhenomiR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4D4EB7" w:rsidRPr="00CC2163" w:rsidRDefault="004D4EB7" w:rsidP="00AA277A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</w:pPr>
            <w:r w:rsidRPr="00CC2163">
              <w:rPr>
                <w:rFonts w:ascii="Times New Roman" w:eastAsia="SimSun" w:hAnsi="Times New Roman" w:cs="Times New Roman" w:hint="eastAsia"/>
                <w:sz w:val="15"/>
                <w:szCs w:val="15"/>
                <w:lang w:val="en-GB"/>
              </w:rPr>
              <w:t>hsa-mir-7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4D4EB7" w:rsidRPr="00CC2163" w:rsidRDefault="004D4EB7" w:rsidP="00AA277A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</w:pPr>
            <w:r w:rsidRPr="00CC2163"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  <w:t>dbDEMC, PhenomiR</w:t>
            </w:r>
          </w:p>
        </w:tc>
      </w:tr>
      <w:tr w:rsidR="004D4EB7" w:rsidRPr="00CC2163" w:rsidTr="004D4EB7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4D4EB7" w:rsidRPr="00CC2163" w:rsidRDefault="004D4EB7" w:rsidP="00AA277A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</w:pPr>
            <w:r w:rsidRPr="00CC2163">
              <w:rPr>
                <w:rFonts w:ascii="Times New Roman" w:eastAsia="SimSun" w:hAnsi="Times New Roman" w:cs="Times New Roman" w:hint="eastAsia"/>
                <w:sz w:val="15"/>
                <w:szCs w:val="15"/>
                <w:lang w:val="en-GB"/>
              </w:rPr>
              <w:t>hsa-mir-181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4D4EB7" w:rsidRPr="00CC2163" w:rsidRDefault="004D4EB7" w:rsidP="00AA277A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</w:pPr>
            <w:r w:rsidRPr="00CC2163"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  <w:t>dbDEMC, PhenomiR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4D4EB7" w:rsidRPr="00CC2163" w:rsidRDefault="004D4EB7" w:rsidP="00AA277A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</w:pPr>
            <w:r w:rsidRPr="00CC2163">
              <w:rPr>
                <w:rFonts w:ascii="Times New Roman" w:eastAsia="SimSun" w:hAnsi="Times New Roman" w:cs="Times New Roman" w:hint="eastAsia"/>
                <w:sz w:val="15"/>
                <w:szCs w:val="15"/>
                <w:lang w:val="en-GB"/>
              </w:rPr>
              <w:t>hsa-mir-148a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4D4EB7" w:rsidRPr="00CC2163" w:rsidRDefault="004D4EB7" w:rsidP="00AA277A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</w:pPr>
            <w:r w:rsidRPr="00CC2163"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  <w:t>dbDEMC, PhenomiR</w:t>
            </w:r>
          </w:p>
        </w:tc>
      </w:tr>
      <w:tr w:rsidR="004D4EB7" w:rsidRPr="00CC2163" w:rsidTr="004D4EB7">
        <w:trPr>
          <w:jc w:val="center"/>
        </w:trPr>
        <w:tc>
          <w:tcPr>
            <w:tcW w:w="1134" w:type="dxa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4D4EB7" w:rsidRPr="00CC2163" w:rsidRDefault="004D4EB7" w:rsidP="00AA277A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</w:pPr>
            <w:r w:rsidRPr="00CC2163">
              <w:rPr>
                <w:rFonts w:ascii="Times New Roman" w:eastAsia="SimSun" w:hAnsi="Times New Roman" w:cs="Times New Roman" w:hint="eastAsia"/>
                <w:sz w:val="15"/>
                <w:szCs w:val="15"/>
                <w:lang w:val="en-GB"/>
              </w:rPr>
              <w:t>hsa-mir-29b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</w:tcPr>
          <w:p w:rsidR="004D4EB7" w:rsidRPr="00CC2163" w:rsidRDefault="004D4EB7" w:rsidP="00AA277A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</w:pPr>
            <w:r w:rsidRPr="00CC2163"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  <w:t>dbDEMC, PhenomiR</w:t>
            </w:r>
          </w:p>
        </w:tc>
        <w:tc>
          <w:tcPr>
            <w:tcW w:w="1094" w:type="dxa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4D4EB7" w:rsidRPr="00CC2163" w:rsidRDefault="004D4EB7" w:rsidP="00AA277A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</w:pPr>
            <w:r w:rsidRPr="00CC2163">
              <w:rPr>
                <w:rFonts w:ascii="Times New Roman" w:eastAsia="SimSun" w:hAnsi="Times New Roman" w:cs="Times New Roman" w:hint="eastAsia"/>
                <w:sz w:val="15"/>
                <w:szCs w:val="15"/>
                <w:lang w:val="en-GB"/>
              </w:rPr>
              <w:t>hsa-mir-195</w:t>
            </w:r>
          </w:p>
        </w:tc>
        <w:tc>
          <w:tcPr>
            <w:tcW w:w="1883" w:type="dxa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</w:tcPr>
          <w:p w:rsidR="004D4EB7" w:rsidRPr="00CC2163" w:rsidRDefault="004D4EB7" w:rsidP="00AA277A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</w:pPr>
            <w:r w:rsidRPr="00CC2163"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  <w:t>dbDEMC, PhenomiR</w:t>
            </w:r>
          </w:p>
        </w:tc>
      </w:tr>
    </w:tbl>
    <w:p w:rsidR="00E7141D" w:rsidRDefault="00E7141D" w:rsidP="00EA0756">
      <w:pPr>
        <w:spacing w:line="320" w:lineRule="exact"/>
        <w:jc w:val="center"/>
        <w:rPr>
          <w:rFonts w:ascii="Times New Roman" w:eastAsia="SimSun" w:hAnsi="Times New Roman" w:cs="Times New Roman"/>
          <w:sz w:val="16"/>
          <w:szCs w:val="16"/>
          <w:lang w:val="en-GB"/>
        </w:rPr>
      </w:pPr>
    </w:p>
    <w:p w:rsidR="00E7141D" w:rsidRDefault="00E7141D" w:rsidP="00EA0756">
      <w:pPr>
        <w:spacing w:line="320" w:lineRule="exact"/>
        <w:jc w:val="center"/>
        <w:rPr>
          <w:rFonts w:ascii="Times New Roman" w:eastAsia="SimSun" w:hAnsi="Times New Roman" w:cs="Times New Roman"/>
          <w:sz w:val="16"/>
          <w:szCs w:val="16"/>
          <w:lang w:val="en-GB"/>
        </w:rPr>
      </w:pPr>
    </w:p>
    <w:p w:rsidR="00E7141D" w:rsidRDefault="00E7141D" w:rsidP="00EA0756">
      <w:pPr>
        <w:spacing w:line="320" w:lineRule="exact"/>
        <w:jc w:val="center"/>
        <w:rPr>
          <w:rFonts w:ascii="Times New Roman" w:eastAsia="SimSun" w:hAnsi="Times New Roman" w:cs="Times New Roman"/>
          <w:sz w:val="16"/>
          <w:szCs w:val="16"/>
          <w:lang w:val="en-GB"/>
        </w:rPr>
      </w:pPr>
    </w:p>
    <w:p w:rsidR="00E7141D" w:rsidRDefault="00E7141D" w:rsidP="00EA0756">
      <w:pPr>
        <w:spacing w:line="320" w:lineRule="exact"/>
        <w:jc w:val="center"/>
        <w:rPr>
          <w:rFonts w:ascii="Times New Roman" w:eastAsia="SimSun" w:hAnsi="Times New Roman" w:cs="Times New Roman"/>
          <w:sz w:val="16"/>
          <w:szCs w:val="16"/>
          <w:lang w:val="en-GB"/>
        </w:rPr>
      </w:pPr>
    </w:p>
    <w:p w:rsidR="00E7141D" w:rsidRDefault="00E7141D" w:rsidP="00EA0756">
      <w:pPr>
        <w:spacing w:line="320" w:lineRule="exact"/>
        <w:jc w:val="center"/>
        <w:rPr>
          <w:rFonts w:ascii="Times New Roman" w:eastAsia="SimSun" w:hAnsi="Times New Roman" w:cs="Times New Roman"/>
          <w:sz w:val="16"/>
          <w:szCs w:val="16"/>
          <w:lang w:val="en-GB"/>
        </w:rPr>
      </w:pPr>
    </w:p>
    <w:p w:rsidR="00E7141D" w:rsidRDefault="00E7141D" w:rsidP="00EA0756">
      <w:pPr>
        <w:spacing w:line="320" w:lineRule="exact"/>
        <w:jc w:val="center"/>
        <w:rPr>
          <w:rFonts w:ascii="Times New Roman" w:eastAsia="SimSun" w:hAnsi="Times New Roman" w:cs="Times New Roman"/>
          <w:sz w:val="16"/>
          <w:szCs w:val="16"/>
          <w:lang w:val="en-GB"/>
        </w:rPr>
      </w:pPr>
    </w:p>
    <w:p w:rsidR="00E7141D" w:rsidRDefault="00E7141D" w:rsidP="00EA0756">
      <w:pPr>
        <w:spacing w:line="320" w:lineRule="exact"/>
        <w:jc w:val="center"/>
        <w:rPr>
          <w:rFonts w:ascii="Times New Roman" w:eastAsia="SimSun" w:hAnsi="Times New Roman" w:cs="Times New Roman"/>
          <w:sz w:val="16"/>
          <w:szCs w:val="16"/>
          <w:lang w:val="en-GB"/>
        </w:rPr>
      </w:pPr>
    </w:p>
    <w:p w:rsidR="00E7141D" w:rsidRDefault="00E7141D" w:rsidP="00EA0756">
      <w:pPr>
        <w:spacing w:line="320" w:lineRule="exact"/>
        <w:jc w:val="center"/>
        <w:rPr>
          <w:rFonts w:ascii="Times New Roman" w:eastAsia="SimSun" w:hAnsi="Times New Roman" w:cs="Times New Roman"/>
          <w:sz w:val="16"/>
          <w:szCs w:val="16"/>
          <w:lang w:val="en-GB"/>
        </w:rPr>
      </w:pPr>
    </w:p>
    <w:p w:rsidR="00E7141D" w:rsidRDefault="00E7141D" w:rsidP="00EA0756">
      <w:pPr>
        <w:spacing w:line="320" w:lineRule="exact"/>
        <w:jc w:val="center"/>
        <w:rPr>
          <w:rFonts w:ascii="Times New Roman" w:eastAsia="SimSun" w:hAnsi="Times New Roman" w:cs="Times New Roman"/>
          <w:sz w:val="16"/>
          <w:szCs w:val="16"/>
          <w:lang w:val="en-GB"/>
        </w:rPr>
      </w:pPr>
    </w:p>
    <w:p w:rsidR="00E7141D" w:rsidRDefault="00E7141D" w:rsidP="00EA0756">
      <w:pPr>
        <w:spacing w:line="320" w:lineRule="exact"/>
        <w:jc w:val="center"/>
        <w:rPr>
          <w:rFonts w:ascii="Times New Roman" w:eastAsia="SimSun" w:hAnsi="Times New Roman" w:cs="Times New Roman"/>
          <w:sz w:val="16"/>
          <w:szCs w:val="16"/>
          <w:lang w:val="en-GB"/>
        </w:rPr>
      </w:pPr>
    </w:p>
    <w:p w:rsidR="00E7141D" w:rsidRDefault="00E7141D" w:rsidP="00EA0756">
      <w:pPr>
        <w:spacing w:line="320" w:lineRule="exact"/>
        <w:jc w:val="center"/>
        <w:rPr>
          <w:rFonts w:ascii="Times New Roman" w:eastAsia="SimSun" w:hAnsi="Times New Roman" w:cs="Times New Roman"/>
          <w:sz w:val="16"/>
          <w:szCs w:val="16"/>
          <w:lang w:val="en-GB"/>
        </w:rPr>
      </w:pPr>
    </w:p>
    <w:p w:rsidR="00E7141D" w:rsidRDefault="00E7141D" w:rsidP="00EA0756">
      <w:pPr>
        <w:spacing w:line="320" w:lineRule="exact"/>
        <w:jc w:val="center"/>
        <w:rPr>
          <w:rFonts w:ascii="Times New Roman" w:eastAsia="SimSun" w:hAnsi="Times New Roman" w:cs="Times New Roman"/>
          <w:sz w:val="16"/>
          <w:szCs w:val="16"/>
          <w:lang w:val="en-GB"/>
        </w:rPr>
      </w:pPr>
    </w:p>
    <w:p w:rsidR="00E7141D" w:rsidRDefault="00E7141D" w:rsidP="00EA0756">
      <w:pPr>
        <w:spacing w:line="320" w:lineRule="exact"/>
        <w:jc w:val="center"/>
        <w:rPr>
          <w:rFonts w:ascii="Times New Roman" w:eastAsia="SimSun" w:hAnsi="Times New Roman" w:cs="Times New Roman"/>
          <w:sz w:val="16"/>
          <w:szCs w:val="16"/>
          <w:lang w:val="en-GB"/>
        </w:rPr>
      </w:pPr>
    </w:p>
    <w:p w:rsidR="00E7141D" w:rsidRDefault="00E7141D" w:rsidP="00EA0756">
      <w:pPr>
        <w:spacing w:line="320" w:lineRule="exact"/>
        <w:jc w:val="center"/>
        <w:rPr>
          <w:rFonts w:ascii="Times New Roman" w:eastAsia="SimSun" w:hAnsi="Times New Roman" w:cs="Times New Roman"/>
          <w:sz w:val="16"/>
          <w:szCs w:val="16"/>
          <w:lang w:val="en-GB"/>
        </w:rPr>
      </w:pPr>
    </w:p>
    <w:p w:rsidR="00E7141D" w:rsidRDefault="00E7141D" w:rsidP="00EA0756">
      <w:pPr>
        <w:spacing w:line="320" w:lineRule="exact"/>
        <w:jc w:val="center"/>
        <w:rPr>
          <w:rFonts w:ascii="Times New Roman" w:eastAsia="SimSun" w:hAnsi="Times New Roman" w:cs="Times New Roman"/>
          <w:sz w:val="16"/>
          <w:szCs w:val="16"/>
          <w:lang w:val="en-GB"/>
        </w:rPr>
      </w:pPr>
    </w:p>
    <w:p w:rsidR="00E7141D" w:rsidRDefault="00E7141D" w:rsidP="00EA0756">
      <w:pPr>
        <w:spacing w:line="320" w:lineRule="exact"/>
        <w:jc w:val="center"/>
        <w:rPr>
          <w:rFonts w:ascii="Times New Roman" w:eastAsia="SimSun" w:hAnsi="Times New Roman" w:cs="Times New Roman"/>
          <w:sz w:val="16"/>
          <w:szCs w:val="16"/>
          <w:lang w:val="en-GB"/>
        </w:rPr>
      </w:pPr>
    </w:p>
    <w:p w:rsidR="00E7141D" w:rsidRDefault="00E7141D" w:rsidP="00EA0756">
      <w:pPr>
        <w:spacing w:line="320" w:lineRule="exact"/>
        <w:jc w:val="center"/>
        <w:rPr>
          <w:rFonts w:ascii="Times New Roman" w:eastAsia="SimSun" w:hAnsi="Times New Roman" w:cs="Times New Roman"/>
          <w:sz w:val="16"/>
          <w:szCs w:val="16"/>
          <w:lang w:val="en-GB"/>
        </w:rPr>
      </w:pPr>
    </w:p>
    <w:p w:rsidR="00EA0756" w:rsidRPr="00CC2163" w:rsidRDefault="00EA0756" w:rsidP="00EA0756">
      <w:pPr>
        <w:spacing w:line="320" w:lineRule="exact"/>
        <w:jc w:val="center"/>
        <w:rPr>
          <w:rFonts w:ascii="Times New Roman" w:eastAsia="SimSun" w:hAnsi="Times New Roman" w:cs="Times New Roman"/>
          <w:sz w:val="16"/>
          <w:szCs w:val="16"/>
          <w:lang w:val="en-GB"/>
        </w:rPr>
      </w:pPr>
      <w:r w:rsidRPr="00CC2163">
        <w:rPr>
          <w:rFonts w:ascii="Times New Roman" w:eastAsia="SimSun" w:hAnsi="Times New Roman" w:cs="Times New Roman"/>
          <w:sz w:val="16"/>
          <w:szCs w:val="16"/>
          <w:lang w:val="en-GB"/>
        </w:rPr>
        <w:lastRenderedPageBreak/>
        <w:t xml:space="preserve">Table </w:t>
      </w:r>
      <w:r w:rsidR="00C02C54">
        <w:rPr>
          <w:rFonts w:ascii="Times New Roman" w:eastAsia="SimSun" w:hAnsi="Times New Roman" w:cs="Times New Roman"/>
          <w:sz w:val="16"/>
          <w:szCs w:val="16"/>
          <w:lang w:val="en-GB"/>
        </w:rPr>
        <w:t>S3</w:t>
      </w:r>
      <w:r w:rsidRPr="00CC2163">
        <w:rPr>
          <w:rFonts w:ascii="Times New Roman" w:eastAsia="SimSun" w:hAnsi="Times New Roman" w:cs="Times New Roman"/>
          <w:sz w:val="16"/>
          <w:szCs w:val="16"/>
          <w:lang w:val="en-GB"/>
        </w:rPr>
        <w:t>. Cases results for more new diseases (</w:t>
      </w:r>
      <w:r w:rsidRPr="005B4F8C">
        <w:rPr>
          <w:rFonts w:ascii="Times New Roman" w:eastAsia="SimSun" w:hAnsi="Times New Roman" w:cs="Times New Roman"/>
          <w:sz w:val="16"/>
          <w:szCs w:val="16"/>
          <w:lang w:val="en-GB"/>
        </w:rPr>
        <w:t>lymphoma, lung neoplasms,</w:t>
      </w:r>
      <w:r w:rsidRPr="005B4F8C">
        <w:rPr>
          <w:rFonts w:ascii="Times New Roman" w:eastAsia="SimSun" w:hAnsi="Times New Roman" w:cs="Times New Roman" w:hint="eastAsia"/>
          <w:sz w:val="16"/>
          <w:szCs w:val="16"/>
          <w:lang w:val="en-GB"/>
        </w:rPr>
        <w:t xml:space="preserve"> c</w:t>
      </w:r>
      <w:r w:rsidRPr="005B4F8C">
        <w:rPr>
          <w:rFonts w:ascii="Times New Roman" w:eastAsia="SimSun" w:hAnsi="Times New Roman" w:cs="Times New Roman"/>
          <w:sz w:val="16"/>
          <w:szCs w:val="16"/>
          <w:lang w:val="en-GB"/>
        </w:rPr>
        <w:t>olorectal neoplasms,</w:t>
      </w:r>
      <w:r w:rsidRPr="005B4F8C">
        <w:rPr>
          <w:rFonts w:ascii="Times New Roman" w:eastAsia="SimSun" w:hAnsi="Times New Roman" w:cs="Times New Roman" w:hint="eastAsia"/>
          <w:sz w:val="16"/>
          <w:szCs w:val="16"/>
          <w:lang w:val="en-GB"/>
        </w:rPr>
        <w:t xml:space="preserve"> b</w:t>
      </w:r>
      <w:r w:rsidRPr="005B4F8C">
        <w:rPr>
          <w:rFonts w:ascii="Times New Roman" w:eastAsia="SimSun" w:hAnsi="Times New Roman" w:cs="Times New Roman"/>
          <w:sz w:val="16"/>
          <w:szCs w:val="16"/>
          <w:lang w:val="en-GB"/>
        </w:rPr>
        <w:t>reast neoplasms</w:t>
      </w:r>
      <w:r w:rsidRPr="00CC2163">
        <w:rPr>
          <w:rFonts w:ascii="Times New Roman" w:eastAsia="SimSun" w:hAnsi="Times New Roman" w:cs="Times New Roman"/>
          <w:sz w:val="16"/>
          <w:szCs w:val="16"/>
          <w:lang w:val="en-GB"/>
        </w:rPr>
        <w:t>)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16"/>
        <w:gridCol w:w="4938"/>
        <w:gridCol w:w="1701"/>
      </w:tblGrid>
      <w:tr w:rsidR="00EA0756" w:rsidRPr="00CC2163" w:rsidTr="005B4F8C">
        <w:trPr>
          <w:jc w:val="center"/>
        </w:trPr>
        <w:tc>
          <w:tcPr>
            <w:tcW w:w="1016" w:type="dxa"/>
            <w:tcMar>
              <w:left w:w="28" w:type="dxa"/>
              <w:right w:w="28" w:type="dxa"/>
            </w:tcMar>
            <w:vAlign w:val="center"/>
          </w:tcPr>
          <w:p w:rsidR="00EA0756" w:rsidRPr="00CC2163" w:rsidRDefault="00EA0756" w:rsidP="00E7141D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</w:pPr>
            <w:r w:rsidRPr="00CC2163"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  <w:t>Disease</w:t>
            </w:r>
          </w:p>
        </w:tc>
        <w:tc>
          <w:tcPr>
            <w:tcW w:w="4938" w:type="dxa"/>
            <w:tcMar>
              <w:left w:w="28" w:type="dxa"/>
              <w:right w:w="28" w:type="dxa"/>
            </w:tcMar>
            <w:vAlign w:val="center"/>
          </w:tcPr>
          <w:p w:rsidR="00EA0756" w:rsidRPr="00CC2163" w:rsidRDefault="00EA0756" w:rsidP="00E7141D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</w:pPr>
            <w:r w:rsidRPr="00CC2163"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  <w:t>The predicted top 50 miRNAs</w:t>
            </w:r>
          </w:p>
        </w:tc>
        <w:tc>
          <w:tcPr>
            <w:tcW w:w="1701" w:type="dxa"/>
            <w:tcMar>
              <w:left w:w="28" w:type="dxa"/>
              <w:right w:w="28" w:type="dxa"/>
            </w:tcMar>
            <w:vAlign w:val="center"/>
          </w:tcPr>
          <w:p w:rsidR="00EA0756" w:rsidRPr="00CC2163" w:rsidRDefault="00EA0756" w:rsidP="00E7141D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</w:pPr>
            <w:r w:rsidRPr="00CC2163"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  <w:t>Unconfirmed miRNAs</w:t>
            </w:r>
          </w:p>
        </w:tc>
      </w:tr>
      <w:tr w:rsidR="00EA0756" w:rsidRPr="00E7141D" w:rsidTr="005B4F8C">
        <w:trPr>
          <w:jc w:val="center"/>
        </w:trPr>
        <w:tc>
          <w:tcPr>
            <w:tcW w:w="1016" w:type="dxa"/>
            <w:tcMar>
              <w:left w:w="28" w:type="dxa"/>
              <w:right w:w="28" w:type="dxa"/>
            </w:tcMar>
            <w:vAlign w:val="center"/>
          </w:tcPr>
          <w:p w:rsidR="00EA0756" w:rsidRPr="00CC2163" w:rsidRDefault="00EA0756" w:rsidP="00E7141D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</w:pPr>
            <w:r w:rsidRPr="00CC2163"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  <w:t>lymphoma</w:t>
            </w:r>
          </w:p>
        </w:tc>
        <w:tc>
          <w:tcPr>
            <w:tcW w:w="4938" w:type="dxa"/>
            <w:tcMar>
              <w:left w:w="28" w:type="dxa"/>
              <w:right w:w="28" w:type="dxa"/>
            </w:tcMar>
            <w:vAlign w:val="center"/>
          </w:tcPr>
          <w:p w:rsidR="00EA0756" w:rsidRPr="00CC2163" w:rsidRDefault="00EA0756" w:rsidP="005B4F8C">
            <w:pPr>
              <w:jc w:val="left"/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</w:pPr>
            <w:r w:rsidRPr="00CC2163"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  <w:t>hsa-mir-21,hsa-mir-155,hsa-mir-17,hsa-mir-146a,hsa-mir-20a,hsa-mir-34a,hsa-mir-125b,hsa-mir-145,hsa-mir-221,hsa-mir-126,hsa-mir-92a,hsa-mir-18a,hsa-mir-16,hsa-let-7a,hsa-mir-19b,hsa-mir-143,hsa-mir-19a,hsa-mir-29a,hsa-mir-1,hsa-mir-200c,hsa-mir-222,hsa-mir-31,hsa-mir-29b,hsa-mir-200b,hsa-mir-223,hsa-let-7b,hsa-mir-181a,hsa-mir-199a,hsa-mir-15a,hsa-mir-34c,hsa-mir-210,hsa-let-7c,hsa-mir-182,hsa-mir-146b,hsa-mir-181b,hsa-mir-9,hsa-mir-142,hsa-mir-200a,hsa-let-7d,hsa-mir-29c,hsa-mir-34b,hsa-let-7e,hsa-mir-30a,hsa-mir-148a,hsa-mir-106b,hsa-mir-10b,hsa-mir-218,hsa-mir-27a,hsa-mir-133b,hsa-mir-205</w:t>
            </w:r>
          </w:p>
        </w:tc>
        <w:tc>
          <w:tcPr>
            <w:tcW w:w="1701" w:type="dxa"/>
            <w:tcMar>
              <w:left w:w="28" w:type="dxa"/>
              <w:right w:w="28" w:type="dxa"/>
            </w:tcMar>
            <w:vAlign w:val="center"/>
          </w:tcPr>
          <w:p w:rsidR="00EA0756" w:rsidRPr="00CC2163" w:rsidRDefault="00EA0756" w:rsidP="00E7141D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</w:pPr>
            <w:r w:rsidRPr="00CC2163"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  <w:t>hsa-mir-34c</w:t>
            </w:r>
          </w:p>
          <w:p w:rsidR="00EA0756" w:rsidRPr="00CC2163" w:rsidRDefault="00EA0756" w:rsidP="00E7141D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</w:pPr>
            <w:r w:rsidRPr="00CC2163"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  <w:t>hsa-mir-142</w:t>
            </w:r>
          </w:p>
        </w:tc>
      </w:tr>
      <w:tr w:rsidR="00EA0756" w:rsidRPr="00E7141D" w:rsidTr="005B4F8C">
        <w:trPr>
          <w:jc w:val="center"/>
        </w:trPr>
        <w:tc>
          <w:tcPr>
            <w:tcW w:w="1016" w:type="dxa"/>
            <w:tcMar>
              <w:left w:w="28" w:type="dxa"/>
              <w:right w:w="28" w:type="dxa"/>
            </w:tcMar>
            <w:vAlign w:val="center"/>
          </w:tcPr>
          <w:p w:rsidR="00EA0756" w:rsidRPr="00CC2163" w:rsidRDefault="00EA0756" w:rsidP="00E7141D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</w:pPr>
            <w:r w:rsidRPr="00CC2163"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  <w:t>lung neoplasms</w:t>
            </w:r>
          </w:p>
        </w:tc>
        <w:tc>
          <w:tcPr>
            <w:tcW w:w="4938" w:type="dxa"/>
            <w:tcMar>
              <w:left w:w="28" w:type="dxa"/>
              <w:right w:w="28" w:type="dxa"/>
            </w:tcMar>
            <w:vAlign w:val="center"/>
          </w:tcPr>
          <w:p w:rsidR="00EA0756" w:rsidRPr="00CC2163" w:rsidRDefault="00EA0756" w:rsidP="00E7141D">
            <w:pPr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</w:pPr>
            <w:r w:rsidRPr="00CC2163"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  <w:t>hsa-mir-21,hsa-mir-155,hsa-mir-146a,hsa-mir-17,hsa-mir-145,hsa-mir-34a,hsa-mir-20a,hsa-mir-125b,hsa-mir-126,hsa-mir-221,hsa-mir-16,hsa-mir-92a,hsa-mir-18a,hsa-let-7a,hsa-mir-143,,hsa-mir-19b,hsa-mir-200c,hsa-mir-1,hsa-mir-19a,hsa-mir-200b,hsa-mir-29a,hsa-mir-31,hsa-mir-222,hsa-mir-29b,hsa-mir-15a,hsa-mir-223,hsa-let-7b,hsa-mir-199a,hsa-mir-181a,hsa-mir-210,hsa-mir-34c,hsa-let-7c,hsa-mir-182,hsa-mir-200a,hsa-mir-146b,hsa-mir-9,hsa-mir-29c,hsa-mir-181b,hsa-let-7d,hsa-mir-142,hsa-mir-106b,hsa-mir-218,hsa-mir-34b,hsa-mir-133b,hsa-let-7e,hsa-mir-195,hsa-mir-148a,hsa-mir-27a,hsa-mir-30a,hsa-mir-10b</w:t>
            </w:r>
          </w:p>
        </w:tc>
        <w:tc>
          <w:tcPr>
            <w:tcW w:w="1701" w:type="dxa"/>
            <w:tcMar>
              <w:left w:w="28" w:type="dxa"/>
              <w:right w:w="28" w:type="dxa"/>
            </w:tcMar>
            <w:vAlign w:val="center"/>
          </w:tcPr>
          <w:p w:rsidR="00EA0756" w:rsidRPr="00CC2163" w:rsidRDefault="00EA0756" w:rsidP="00E7141D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</w:pPr>
            <w:r w:rsidRPr="00CC2163"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  <w:t>hsa-mir-142</w:t>
            </w:r>
          </w:p>
        </w:tc>
      </w:tr>
      <w:tr w:rsidR="00EA0756" w:rsidRPr="00E7141D" w:rsidTr="005B4F8C">
        <w:trPr>
          <w:jc w:val="center"/>
        </w:trPr>
        <w:tc>
          <w:tcPr>
            <w:tcW w:w="1016" w:type="dxa"/>
            <w:tcMar>
              <w:left w:w="28" w:type="dxa"/>
              <w:right w:w="28" w:type="dxa"/>
            </w:tcMar>
            <w:vAlign w:val="center"/>
          </w:tcPr>
          <w:p w:rsidR="00EA0756" w:rsidRPr="00CC2163" w:rsidRDefault="00EA0756" w:rsidP="00E7141D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</w:pPr>
            <w:r w:rsidRPr="00CC2163">
              <w:rPr>
                <w:rFonts w:ascii="Times New Roman" w:eastAsia="SimSun" w:hAnsi="Times New Roman" w:cs="Times New Roman" w:hint="eastAsia"/>
                <w:sz w:val="15"/>
                <w:szCs w:val="15"/>
                <w:lang w:val="en-GB"/>
              </w:rPr>
              <w:t>c</w:t>
            </w:r>
            <w:r w:rsidRPr="00CC2163"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  <w:t>olorectal neoplasms</w:t>
            </w:r>
          </w:p>
        </w:tc>
        <w:tc>
          <w:tcPr>
            <w:tcW w:w="4938" w:type="dxa"/>
            <w:tcMar>
              <w:left w:w="28" w:type="dxa"/>
              <w:right w:w="28" w:type="dxa"/>
            </w:tcMar>
            <w:vAlign w:val="center"/>
          </w:tcPr>
          <w:p w:rsidR="00EA0756" w:rsidRPr="00CC2163" w:rsidRDefault="00EA0756" w:rsidP="00E7141D">
            <w:pPr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</w:pPr>
            <w:r w:rsidRPr="00CC2163"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  <w:t>hsa-mir-21,,hsa-mir-155,hsa-mir-146a,hsa-mir-17,hsa-mir-145,hsa-mir-20a,hsa-mir-34a,hsa-mir-125b,hsa-mir-126,hsa-mir-221,hsa-mir-92a,hsa-mir-16,hsa-mir-18a,hsa-let-7a,hsa-mir-143,hsa-mir-19b,hsa-mir-200c,hsa-mir-1,hsa-mir-19a,hsa-mir-29a,hsa-mir-223,hsa-mir-29b,hsa-mir-200b,hsa-mir-31,hsa-mir-222,hsa-mir-15a,hsa-let-7b,hsa-mir-199a,hsa-mir-181a,hsa-mir-210,hsa-mir-34c,hsa-mir-29c,hsa-let-7c,hsa-let-7d,,hsa-mir-200a,hsa-mir-182,hsa-mir-146b,hsa-mir-9hsa-mir-181b,hsa-mir-142,hsa-mir-106b,hsa-let-7e,hsa-mir-205,hsa-mir-218,hsa-mir-133b,hsa-mir-34b,hsa-mir-101,hsa-let-7f,hsa-mir-214,hsa-mir-100</w:t>
            </w:r>
          </w:p>
        </w:tc>
        <w:tc>
          <w:tcPr>
            <w:tcW w:w="1701" w:type="dxa"/>
            <w:tcMar>
              <w:left w:w="28" w:type="dxa"/>
              <w:right w:w="28" w:type="dxa"/>
            </w:tcMar>
            <w:vAlign w:val="center"/>
          </w:tcPr>
          <w:p w:rsidR="00EA0756" w:rsidRPr="00CC2163" w:rsidRDefault="00EA0756" w:rsidP="00E7141D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</w:pPr>
            <w:r w:rsidRPr="00CC2163"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  <w:t>None</w:t>
            </w:r>
          </w:p>
        </w:tc>
      </w:tr>
      <w:tr w:rsidR="00EA0756" w:rsidRPr="00E7141D" w:rsidTr="005B4F8C">
        <w:trPr>
          <w:jc w:val="center"/>
        </w:trPr>
        <w:tc>
          <w:tcPr>
            <w:tcW w:w="1016" w:type="dxa"/>
            <w:tcMar>
              <w:left w:w="28" w:type="dxa"/>
              <w:right w:w="28" w:type="dxa"/>
            </w:tcMar>
            <w:vAlign w:val="center"/>
          </w:tcPr>
          <w:p w:rsidR="00EA0756" w:rsidRPr="00CC2163" w:rsidRDefault="00EA0756" w:rsidP="00E7141D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</w:pPr>
            <w:r w:rsidRPr="00CC2163">
              <w:rPr>
                <w:rFonts w:ascii="Times New Roman" w:eastAsia="SimSun" w:hAnsi="Times New Roman" w:cs="Times New Roman" w:hint="eastAsia"/>
                <w:sz w:val="15"/>
                <w:szCs w:val="15"/>
                <w:lang w:val="en-GB"/>
              </w:rPr>
              <w:t>b</w:t>
            </w:r>
            <w:r w:rsidRPr="00CC2163"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  <w:t>reast neoplasms</w:t>
            </w:r>
          </w:p>
        </w:tc>
        <w:tc>
          <w:tcPr>
            <w:tcW w:w="4938" w:type="dxa"/>
            <w:tcMar>
              <w:left w:w="28" w:type="dxa"/>
              <w:right w:w="28" w:type="dxa"/>
            </w:tcMar>
            <w:vAlign w:val="center"/>
          </w:tcPr>
          <w:p w:rsidR="00EA0756" w:rsidRPr="00CC2163" w:rsidRDefault="00EA0756" w:rsidP="00E7141D">
            <w:pPr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</w:pPr>
            <w:r w:rsidRPr="00CC2163"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  <w:t>hsa-mir-21,hsa-mir-155,hsa-mir-146a,hsa-mir-17,hsa-mir-145,hsa-mir-20a,hsa-mir-34a,hsa-mir-125b,hsa-mir-126,hsa-mir-221,hsa-mir-92a,hsa-mir-16,hsa-mir-18a,hsa-let-7a,hsa-mir-143,hsa-mir-19b,hsa-mir-200c,hsa-mir-1,hsa-mir-19a,hsa-mir-200b,hsa-mir-29a,hsa-mir-31,hsa-mir-222,hsa-mir-29b,hsa-mir-223,hsa-let-7b,hsa-mir-199a,hsa-mir-181a,hsa-mir-210,hsa-mir-34c,hsa-mir-15a,hsa-mir-142,hsa-let-7c,hsa-mir-200a,hsa-mir-146b,hsa-mir-182,hsa-mir-9,hsa-mir-181b,hsa-mir-29c,hsa-let-7d,hsa-mir-218,hsa-mir-150,hsa-let-7e,hsa-mir-34b,hsa-mir-133b,hsa-mir-148a,hsa-mir-10b,hsa-mir-27a,hsa-mir-30a,hsa-mir-203</w:t>
            </w:r>
          </w:p>
        </w:tc>
        <w:tc>
          <w:tcPr>
            <w:tcW w:w="1701" w:type="dxa"/>
            <w:tcMar>
              <w:left w:w="28" w:type="dxa"/>
              <w:right w:w="28" w:type="dxa"/>
            </w:tcMar>
            <w:vAlign w:val="center"/>
          </w:tcPr>
          <w:p w:rsidR="00EA0756" w:rsidRPr="00CC2163" w:rsidRDefault="00EA0756" w:rsidP="00E7141D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</w:pPr>
            <w:r w:rsidRPr="00CC2163"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  <w:t>hsa-mir-146b</w:t>
            </w:r>
          </w:p>
        </w:tc>
      </w:tr>
    </w:tbl>
    <w:p w:rsidR="00EA0756" w:rsidRDefault="00EA0756" w:rsidP="00E7141D">
      <w:pPr>
        <w:jc w:val="center"/>
        <w:rPr>
          <w:rFonts w:ascii="Times New Roman" w:eastAsia="SimSun" w:hAnsi="Times New Roman" w:cs="Times New Roman"/>
          <w:kern w:val="0"/>
          <w:sz w:val="15"/>
          <w:szCs w:val="15"/>
          <w:lang w:val="en-GB"/>
        </w:rPr>
      </w:pPr>
    </w:p>
    <w:p w:rsidR="00E7141D" w:rsidRDefault="00E7141D" w:rsidP="00E7141D">
      <w:pPr>
        <w:jc w:val="center"/>
        <w:rPr>
          <w:rFonts w:ascii="Times New Roman" w:eastAsia="SimSun" w:hAnsi="Times New Roman" w:cs="Times New Roman"/>
          <w:kern w:val="0"/>
          <w:sz w:val="15"/>
          <w:szCs w:val="15"/>
          <w:lang w:val="en-GB"/>
        </w:rPr>
      </w:pPr>
    </w:p>
    <w:p w:rsidR="00E7141D" w:rsidRDefault="00E7141D" w:rsidP="00E7141D">
      <w:pPr>
        <w:jc w:val="center"/>
        <w:rPr>
          <w:rFonts w:ascii="Times New Roman" w:eastAsia="SimSun" w:hAnsi="Times New Roman" w:cs="Times New Roman"/>
          <w:kern w:val="0"/>
          <w:sz w:val="15"/>
          <w:szCs w:val="15"/>
          <w:lang w:val="en-GB"/>
        </w:rPr>
      </w:pPr>
    </w:p>
    <w:p w:rsidR="005B4F8C" w:rsidRDefault="005B4F8C" w:rsidP="00E7141D">
      <w:pPr>
        <w:jc w:val="center"/>
        <w:rPr>
          <w:rFonts w:ascii="Times New Roman" w:eastAsia="SimSun" w:hAnsi="Times New Roman" w:cs="Times New Roman"/>
          <w:kern w:val="0"/>
          <w:sz w:val="15"/>
          <w:szCs w:val="15"/>
          <w:lang w:val="en-GB"/>
        </w:rPr>
      </w:pPr>
    </w:p>
    <w:p w:rsidR="005B4F8C" w:rsidRDefault="005B4F8C" w:rsidP="00E7141D">
      <w:pPr>
        <w:jc w:val="center"/>
        <w:rPr>
          <w:rFonts w:ascii="Times New Roman" w:eastAsia="SimSun" w:hAnsi="Times New Roman" w:cs="Times New Roman"/>
          <w:kern w:val="0"/>
          <w:sz w:val="15"/>
          <w:szCs w:val="15"/>
          <w:lang w:val="en-GB"/>
        </w:rPr>
      </w:pPr>
    </w:p>
    <w:p w:rsidR="00E7141D" w:rsidRDefault="00E7141D" w:rsidP="00E7141D">
      <w:pPr>
        <w:jc w:val="center"/>
        <w:rPr>
          <w:rFonts w:ascii="Times New Roman" w:eastAsia="SimSun" w:hAnsi="Times New Roman" w:cs="Times New Roman"/>
          <w:kern w:val="0"/>
          <w:sz w:val="15"/>
          <w:szCs w:val="15"/>
          <w:lang w:val="en-GB"/>
        </w:rPr>
      </w:pPr>
    </w:p>
    <w:p w:rsidR="00EA0756" w:rsidRPr="00CC2163" w:rsidRDefault="00EA0756" w:rsidP="00EA0756">
      <w:pPr>
        <w:spacing w:line="320" w:lineRule="exact"/>
        <w:jc w:val="center"/>
        <w:rPr>
          <w:rFonts w:ascii="Times New Roman" w:eastAsia="SimSun" w:hAnsi="Times New Roman" w:cs="Times New Roman"/>
          <w:sz w:val="16"/>
          <w:szCs w:val="16"/>
          <w:lang w:val="en-GB"/>
        </w:rPr>
      </w:pPr>
      <w:r w:rsidRPr="00CC2163">
        <w:rPr>
          <w:rFonts w:ascii="Times New Roman" w:eastAsia="SimSun" w:hAnsi="Times New Roman" w:cs="Times New Roman"/>
          <w:sz w:val="16"/>
          <w:szCs w:val="16"/>
          <w:lang w:val="en-GB"/>
        </w:rPr>
        <w:lastRenderedPageBreak/>
        <w:t xml:space="preserve">Table </w:t>
      </w:r>
      <w:r w:rsidR="00C02C54">
        <w:rPr>
          <w:rFonts w:ascii="Times New Roman" w:eastAsia="SimSun" w:hAnsi="Times New Roman" w:cs="Times New Roman"/>
          <w:sz w:val="16"/>
          <w:szCs w:val="16"/>
          <w:lang w:val="en-GB"/>
        </w:rPr>
        <w:t>S4</w:t>
      </w:r>
      <w:r w:rsidRPr="00CC2163">
        <w:rPr>
          <w:rFonts w:ascii="Times New Roman" w:eastAsia="SimSun" w:hAnsi="Times New Roman" w:cs="Times New Roman"/>
          <w:sz w:val="16"/>
          <w:szCs w:val="16"/>
          <w:lang w:val="en-GB"/>
        </w:rPr>
        <w:t>. The top 50 miRNAs associated with colorectal neoplasms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854"/>
        <w:gridCol w:w="2593"/>
        <w:gridCol w:w="1501"/>
        <w:gridCol w:w="2358"/>
      </w:tblGrid>
      <w:tr w:rsidR="00EA0756" w:rsidRPr="00CC2163" w:rsidTr="00AA277A">
        <w:trPr>
          <w:jc w:val="center"/>
        </w:trPr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:rsidR="00EA0756" w:rsidRPr="00CC2163" w:rsidRDefault="00EA0756" w:rsidP="00AA277A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</w:pPr>
            <w:r w:rsidRPr="00CC2163"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  <w:t>miRNA</w:t>
            </w:r>
          </w:p>
        </w:tc>
        <w:tc>
          <w:tcPr>
            <w:tcW w:w="2977" w:type="dxa"/>
            <w:tcBorders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:rsidR="00EA0756" w:rsidRPr="00CC2163" w:rsidRDefault="00EA0756" w:rsidP="00AA277A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</w:pPr>
            <w:r w:rsidRPr="00CC2163"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  <w:t>Evidence</w:t>
            </w:r>
          </w:p>
        </w:tc>
        <w:tc>
          <w:tcPr>
            <w:tcW w:w="1700" w:type="dxa"/>
            <w:tcBorders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:rsidR="00EA0756" w:rsidRPr="00CC2163" w:rsidRDefault="00EA0756" w:rsidP="00AA277A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</w:pPr>
            <w:r w:rsidRPr="00CC2163"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  <w:t>miRNA</w:t>
            </w:r>
          </w:p>
        </w:tc>
        <w:tc>
          <w:tcPr>
            <w:tcW w:w="2694" w:type="dxa"/>
            <w:tcBorders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:rsidR="00EA0756" w:rsidRPr="00CC2163" w:rsidRDefault="00EA0756" w:rsidP="00AA277A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</w:pPr>
            <w:r w:rsidRPr="00CC2163"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  <w:t>Evidence</w:t>
            </w:r>
          </w:p>
        </w:tc>
      </w:tr>
      <w:tr w:rsidR="00EA0756" w:rsidRPr="00CC2163" w:rsidTr="00AA277A">
        <w:trPr>
          <w:jc w:val="center"/>
        </w:trPr>
        <w:tc>
          <w:tcPr>
            <w:tcW w:w="2127" w:type="dxa"/>
            <w:tcBorders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EA0756" w:rsidRPr="00CC2163" w:rsidRDefault="00EA0756" w:rsidP="00AA277A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</w:pPr>
            <w:r w:rsidRPr="00CC2163"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  <w:t>hsa-let-7d</w:t>
            </w:r>
          </w:p>
        </w:tc>
        <w:tc>
          <w:tcPr>
            <w:tcW w:w="2977" w:type="dxa"/>
            <w:tcBorders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EA0756" w:rsidRPr="00CC2163" w:rsidRDefault="00EA0756" w:rsidP="00AA277A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</w:pPr>
            <w:r w:rsidRPr="00CC2163"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  <w:t>dbDEMC, PhenomiR</w:t>
            </w:r>
          </w:p>
        </w:tc>
        <w:tc>
          <w:tcPr>
            <w:tcW w:w="1700" w:type="dxa"/>
            <w:tcBorders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EA0756" w:rsidRPr="00CC2163" w:rsidRDefault="00EA0756" w:rsidP="00AA277A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</w:pPr>
            <w:r w:rsidRPr="00CC2163"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  <w:t>hsa-mir-451</w:t>
            </w:r>
          </w:p>
        </w:tc>
        <w:tc>
          <w:tcPr>
            <w:tcW w:w="2694" w:type="dxa"/>
            <w:tcBorders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EA0756" w:rsidRPr="00CC2163" w:rsidRDefault="00EA0756" w:rsidP="00AA277A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</w:pPr>
            <w:r w:rsidRPr="00CC2163"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  <w:t>dbDEMC, HMDD</w:t>
            </w:r>
          </w:p>
        </w:tc>
      </w:tr>
      <w:tr w:rsidR="00EA0756" w:rsidRPr="00CC2163" w:rsidTr="00AA277A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EA0756" w:rsidRPr="00CC2163" w:rsidRDefault="00EA0756" w:rsidP="00AA277A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</w:pPr>
            <w:r w:rsidRPr="00CC2163"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  <w:t>hsa-let-7f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EA0756" w:rsidRPr="00CC2163" w:rsidRDefault="00EA0756" w:rsidP="00AA277A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</w:pPr>
            <w:r w:rsidRPr="00CC2163"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  <w:t>dbDEMC, PhenomiR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EA0756" w:rsidRPr="00CC2163" w:rsidRDefault="00EA0756" w:rsidP="00AA277A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</w:pPr>
            <w:r w:rsidRPr="00CC2163"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  <w:t>hsa-mir-192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EA0756" w:rsidRPr="00CC2163" w:rsidRDefault="00EA0756" w:rsidP="00AA277A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</w:pPr>
            <w:r w:rsidRPr="00CC2163"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  <w:t>dbDEMC, PhenomiR, HMDD</w:t>
            </w:r>
          </w:p>
        </w:tc>
      </w:tr>
      <w:tr w:rsidR="00EA0756" w:rsidRPr="00CC2163" w:rsidTr="00AA277A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EA0756" w:rsidRPr="00CC2163" w:rsidRDefault="00EA0756" w:rsidP="00AA277A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</w:pPr>
            <w:r w:rsidRPr="00CC2163"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  <w:t>hsa-mir-125a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EA0756" w:rsidRPr="00CC2163" w:rsidRDefault="00EA0756" w:rsidP="00AA277A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</w:pPr>
            <w:r w:rsidRPr="00CC2163"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  <w:t>dbDEMC, PhenomiR, HMDD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EA0756" w:rsidRPr="00CC2163" w:rsidRDefault="00EA0756" w:rsidP="00AA277A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</w:pPr>
            <w:r w:rsidRPr="00CC2163"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  <w:t>hsa-mir-15a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EA0756" w:rsidRPr="00CC2163" w:rsidRDefault="00EA0756" w:rsidP="00AA277A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</w:pPr>
            <w:r w:rsidRPr="00CC2163"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  <w:t>dbDEMC, PhenomiR, HMDD</w:t>
            </w:r>
          </w:p>
        </w:tc>
      </w:tr>
      <w:tr w:rsidR="00EA0756" w:rsidRPr="00CC2163" w:rsidTr="00AA277A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EA0756" w:rsidRPr="00CC2163" w:rsidRDefault="00EA0756" w:rsidP="00AA277A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</w:pPr>
            <w:r w:rsidRPr="00CC2163"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  <w:t>hsa-let-7i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EA0756" w:rsidRPr="00CC2163" w:rsidRDefault="00EA0756" w:rsidP="00AA277A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</w:pPr>
            <w:r w:rsidRPr="00CC2163"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  <w:t>dbDEMC, PhenomiR, HMDD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EA0756" w:rsidRPr="00CC2163" w:rsidRDefault="00EA0756" w:rsidP="00AA277A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</w:pPr>
            <w:r w:rsidRPr="00CC2163"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  <w:t>hsa-mir-98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EA0756" w:rsidRPr="00CC2163" w:rsidRDefault="00EA0756" w:rsidP="00AA277A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</w:pPr>
            <w:r w:rsidRPr="00CC2163"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  <w:t>dbDEMC, PhenomiR</w:t>
            </w:r>
          </w:p>
        </w:tc>
      </w:tr>
      <w:tr w:rsidR="00EA0756" w:rsidRPr="00CC2163" w:rsidTr="00AA277A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EA0756" w:rsidRPr="00CC2163" w:rsidRDefault="00EA0756" w:rsidP="00AA277A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</w:pPr>
            <w:r w:rsidRPr="00CC2163"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  <w:t>hsa-mir-106b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EA0756" w:rsidRPr="00CC2163" w:rsidRDefault="00EA0756" w:rsidP="00AA277A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</w:pPr>
            <w:r w:rsidRPr="00CC2163"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  <w:t>dbDEMC, PhenomiR, HMDD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EA0756" w:rsidRPr="00CC2163" w:rsidRDefault="00EA0756" w:rsidP="00AA277A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</w:pPr>
            <w:r w:rsidRPr="00CC2163"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  <w:t>hsa-mir-29c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EA0756" w:rsidRPr="00CC2163" w:rsidRDefault="00EA0756" w:rsidP="00AA277A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</w:pPr>
            <w:r w:rsidRPr="00CC2163"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  <w:t>dbDEMC, PhenomiR, HMDD</w:t>
            </w:r>
          </w:p>
        </w:tc>
      </w:tr>
      <w:tr w:rsidR="00EA0756" w:rsidRPr="00CC2163" w:rsidTr="00AA277A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EA0756" w:rsidRPr="00CC2163" w:rsidRDefault="00EA0756" w:rsidP="00AA277A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</w:pPr>
            <w:r w:rsidRPr="00CC2163"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  <w:t>hsa-mir-13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EA0756" w:rsidRPr="00CC2163" w:rsidRDefault="00EA0756" w:rsidP="00AA277A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</w:pPr>
            <w:r w:rsidRPr="00CC2163"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  <w:t>dbDEMC, PhenomiR, HMDD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EA0756" w:rsidRPr="00CC2163" w:rsidRDefault="00EA0756" w:rsidP="00AA277A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</w:pPr>
            <w:r w:rsidRPr="00CC2163"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  <w:t>hsa-mir-32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EA0756" w:rsidRPr="00CC2163" w:rsidRDefault="00EA0756" w:rsidP="00AA277A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</w:pPr>
            <w:r w:rsidRPr="00CC2163"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  <w:t>dbDEMC, PhenomiR, HMDD</w:t>
            </w:r>
          </w:p>
        </w:tc>
      </w:tr>
      <w:tr w:rsidR="00EA0756" w:rsidRPr="00CC2163" w:rsidTr="00AA277A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EA0756" w:rsidRPr="00CC2163" w:rsidRDefault="00EA0756" w:rsidP="00AA277A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</w:pPr>
            <w:r w:rsidRPr="00CC2163"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  <w:t>hsa-mir-29b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EA0756" w:rsidRPr="00CC2163" w:rsidRDefault="00EA0756" w:rsidP="00AA277A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</w:pPr>
            <w:r w:rsidRPr="00CC2163"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  <w:t>dbDEMC, PhenomiR, HMDD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EA0756" w:rsidRPr="00CC2163" w:rsidRDefault="00EA0756" w:rsidP="00AA277A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</w:pPr>
            <w:r w:rsidRPr="00CC2163"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  <w:t>hsa-mir-204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EA0756" w:rsidRPr="00CC2163" w:rsidRDefault="00EA0756" w:rsidP="00AA277A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</w:pPr>
            <w:r w:rsidRPr="00CC2163"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  <w:t>dbDEMC, PhenomiR, HMDD</w:t>
            </w:r>
          </w:p>
        </w:tc>
      </w:tr>
      <w:tr w:rsidR="00EA0756" w:rsidRPr="00CC2163" w:rsidTr="00AA277A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EA0756" w:rsidRPr="00CC2163" w:rsidRDefault="00EA0756" w:rsidP="00AA277A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</w:pPr>
            <w:r w:rsidRPr="00CC2163"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  <w:t>hsa-mir-223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EA0756" w:rsidRPr="00CC2163" w:rsidRDefault="00EA0756" w:rsidP="00AA277A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</w:pPr>
            <w:r w:rsidRPr="00CC2163"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  <w:t>dbDEMC, PhenomiR, HMDD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EA0756" w:rsidRPr="00CC2163" w:rsidRDefault="00EA0756" w:rsidP="00AA277A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</w:pPr>
            <w:r w:rsidRPr="00CC2163"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  <w:t>hsa-mir-153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EA0756" w:rsidRPr="00CC2163" w:rsidRDefault="00EA0756" w:rsidP="00AA277A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</w:pPr>
            <w:r w:rsidRPr="00CC2163"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  <w:t>dbDEMC, HMDD</w:t>
            </w:r>
          </w:p>
        </w:tc>
      </w:tr>
      <w:tr w:rsidR="00EA0756" w:rsidRPr="00CC2163" w:rsidTr="00AA277A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EA0756" w:rsidRPr="00CC2163" w:rsidRDefault="00EA0756" w:rsidP="00AA277A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</w:pPr>
            <w:r w:rsidRPr="00CC2163"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  <w:t>hsa-mir-30c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EA0756" w:rsidRPr="00CC2163" w:rsidRDefault="00EA0756" w:rsidP="00AA277A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</w:pPr>
            <w:r w:rsidRPr="00CC2163"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  <w:t>dbDEMC, PhenomiR, HMDD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EA0756" w:rsidRPr="00CC2163" w:rsidRDefault="00EA0756" w:rsidP="00AA277A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</w:pPr>
            <w:r w:rsidRPr="00CC2163"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  <w:t>hsa-mir-488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EA0756" w:rsidRPr="00CC2163" w:rsidRDefault="00EA0756" w:rsidP="00AA277A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</w:pPr>
            <w:r w:rsidRPr="00CC2163"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  <w:t>dbDEMC</w:t>
            </w:r>
          </w:p>
        </w:tc>
      </w:tr>
      <w:tr w:rsidR="00EA0756" w:rsidRPr="00CC2163" w:rsidTr="00AA277A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EA0756" w:rsidRPr="00CC2163" w:rsidRDefault="00EA0756" w:rsidP="00AA277A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</w:pPr>
            <w:r w:rsidRPr="00CC2163"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  <w:t>hsa-let-7g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EA0756" w:rsidRPr="00CC2163" w:rsidRDefault="00EA0756" w:rsidP="00AA277A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</w:pPr>
            <w:r w:rsidRPr="00CC2163"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  <w:t>dbDEMC, PhenomiR, HMDD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EA0756" w:rsidRPr="00CC2163" w:rsidRDefault="00EA0756" w:rsidP="00AA277A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</w:pPr>
            <w:r w:rsidRPr="00CC2163"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  <w:t>hsa-mir-302d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EA0756" w:rsidRPr="00CC2163" w:rsidRDefault="00EA0756" w:rsidP="00AA277A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</w:pPr>
            <w:r w:rsidRPr="00CC2163"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  <w:t>dbDEMC</w:t>
            </w:r>
          </w:p>
        </w:tc>
      </w:tr>
      <w:tr w:rsidR="00EA0756" w:rsidRPr="00CC2163" w:rsidTr="00AA277A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EA0756" w:rsidRPr="00CC2163" w:rsidRDefault="00EA0756" w:rsidP="00AA277A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</w:pPr>
            <w:r w:rsidRPr="00CC2163"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  <w:t>hsa-mir-19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EA0756" w:rsidRPr="00CC2163" w:rsidRDefault="00EA0756" w:rsidP="00AA277A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</w:pPr>
            <w:r w:rsidRPr="00CC2163"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  <w:t>dbDEMC, PhenomiR, HMDD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EA0756" w:rsidRPr="00CC2163" w:rsidRDefault="00EA0756" w:rsidP="00AA277A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</w:pPr>
            <w:r w:rsidRPr="00CC2163"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  <w:t>hsa-mir-99b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EA0756" w:rsidRPr="00CC2163" w:rsidRDefault="00EA0756" w:rsidP="00AA277A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</w:pPr>
            <w:r w:rsidRPr="00CC2163"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  <w:t>dbDEMC, PhenomiR, HMDD</w:t>
            </w:r>
          </w:p>
        </w:tc>
      </w:tr>
      <w:tr w:rsidR="00EA0756" w:rsidRPr="00CC2163" w:rsidTr="00AA277A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EA0756" w:rsidRPr="00CC2163" w:rsidRDefault="00EA0756" w:rsidP="00AA277A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</w:pPr>
            <w:r w:rsidRPr="00CC2163"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  <w:t>hsa-mir-205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EA0756" w:rsidRPr="00CC2163" w:rsidRDefault="00EA0756" w:rsidP="00AA277A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</w:pPr>
            <w:r w:rsidRPr="00CC2163"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  <w:t>HMDD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EA0756" w:rsidRPr="00CC2163" w:rsidRDefault="00EA0756" w:rsidP="00AA277A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</w:pPr>
            <w:r w:rsidRPr="00CC2163"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  <w:t>hsa-mir-100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EA0756" w:rsidRPr="00CC2163" w:rsidRDefault="00EA0756" w:rsidP="00AA277A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</w:pPr>
            <w:r w:rsidRPr="00CC2163"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  <w:t>dbDEMC, PhenomiR, HMDD</w:t>
            </w:r>
          </w:p>
        </w:tc>
      </w:tr>
      <w:tr w:rsidR="00EA0756" w:rsidRPr="00CC2163" w:rsidTr="00AA277A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EA0756" w:rsidRPr="00CC2163" w:rsidRDefault="00EA0756" w:rsidP="00AA277A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</w:pPr>
            <w:r w:rsidRPr="00CC2163"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  <w:t>hsa-mir-214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EA0756" w:rsidRPr="00CC2163" w:rsidRDefault="00EA0756" w:rsidP="00AA277A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</w:pPr>
            <w:r w:rsidRPr="00CC2163"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  <w:t>dbDEMC, PhenomiR, HMDD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EA0756" w:rsidRPr="00CC2163" w:rsidRDefault="00EA0756" w:rsidP="00AA277A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</w:pPr>
            <w:r w:rsidRPr="00CC2163"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  <w:t>hsa-mir-23b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EA0756" w:rsidRPr="00CC2163" w:rsidRDefault="00EA0756" w:rsidP="00AA277A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</w:pPr>
            <w:r w:rsidRPr="00CC2163"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  <w:t>dbDEMC, PhenomiR, HMDD</w:t>
            </w:r>
          </w:p>
        </w:tc>
      </w:tr>
      <w:tr w:rsidR="00EA0756" w:rsidRPr="00CC2163" w:rsidTr="00AA277A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EA0756" w:rsidRPr="00CC2163" w:rsidRDefault="00EA0756" w:rsidP="00AA277A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</w:pPr>
            <w:r w:rsidRPr="00CC2163"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  <w:t>hsa-mir-30d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EA0756" w:rsidRPr="00CC2163" w:rsidRDefault="00EA0756" w:rsidP="00AA277A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</w:pPr>
            <w:r w:rsidRPr="00CC2163"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  <w:t>dbDEMC, PhenomiR, HMDD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EA0756" w:rsidRPr="00CC2163" w:rsidRDefault="00EA0756" w:rsidP="00AA277A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</w:pPr>
            <w:r w:rsidRPr="00CC2163"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  <w:t>hsa-mir-383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EA0756" w:rsidRPr="00CC2163" w:rsidRDefault="00EA0756" w:rsidP="00AA277A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</w:pPr>
            <w:r w:rsidRPr="00CC2163"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  <w:t>dbDEMC, HMDD</w:t>
            </w:r>
          </w:p>
        </w:tc>
      </w:tr>
      <w:tr w:rsidR="00EA0756" w:rsidRPr="00CC2163" w:rsidTr="00AA277A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EA0756" w:rsidRPr="00CC2163" w:rsidRDefault="00EA0756" w:rsidP="00AA277A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</w:pPr>
            <w:r w:rsidRPr="00CC2163"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  <w:t>hsa-mir-10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EA0756" w:rsidRPr="00CC2163" w:rsidRDefault="00EA0756" w:rsidP="00AA277A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</w:pPr>
            <w:r w:rsidRPr="00CC2163"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  <w:t>dbDEMC, PhenomiR, HMDD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EA0756" w:rsidRPr="00CC2163" w:rsidRDefault="00EA0756" w:rsidP="00AA277A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</w:pPr>
            <w:r w:rsidRPr="00CC2163"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  <w:t>hsa-mir-15b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EA0756" w:rsidRPr="00CC2163" w:rsidRDefault="00EA0756" w:rsidP="00AA277A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</w:pPr>
            <w:r w:rsidRPr="00CC2163"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  <w:t>dbDEMC, PhenomiR</w:t>
            </w:r>
          </w:p>
        </w:tc>
      </w:tr>
      <w:tr w:rsidR="00EA0756" w:rsidRPr="00CC2163" w:rsidTr="00AA277A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EA0756" w:rsidRPr="00CC2163" w:rsidRDefault="00EA0756" w:rsidP="00AA277A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</w:pPr>
            <w:r w:rsidRPr="00CC2163"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  <w:t>hsa-mir-20b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EA0756" w:rsidRPr="00CC2163" w:rsidRDefault="00EA0756" w:rsidP="00AA277A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</w:pPr>
            <w:r w:rsidRPr="00CC2163"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  <w:t>dbDEMC, PhenomiR, HMDD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EA0756" w:rsidRPr="00CC2163" w:rsidRDefault="00EA0756" w:rsidP="00AA277A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</w:pPr>
            <w:r w:rsidRPr="00CC2163"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  <w:t>hsa-mir-130b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EA0756" w:rsidRPr="00CC2163" w:rsidRDefault="00EA0756" w:rsidP="00AA277A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</w:pPr>
            <w:r w:rsidRPr="00CC2163"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  <w:t>dbDEMC, PhenomiR, HMDD</w:t>
            </w:r>
          </w:p>
        </w:tc>
      </w:tr>
      <w:tr w:rsidR="00EA0756" w:rsidRPr="00CC2163" w:rsidTr="00AA277A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EA0756" w:rsidRPr="00CC2163" w:rsidRDefault="00EA0756" w:rsidP="00AA277A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</w:pPr>
            <w:r w:rsidRPr="00CC2163"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  <w:t>hsa-mir-30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EA0756" w:rsidRPr="00CC2163" w:rsidRDefault="00EA0756" w:rsidP="00AA277A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</w:pPr>
            <w:r w:rsidRPr="00CC2163"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  <w:t>dbDEMC, PhenomiR, HMDD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EA0756" w:rsidRPr="00CC2163" w:rsidRDefault="00EA0756" w:rsidP="00AA277A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</w:pPr>
            <w:r w:rsidRPr="00CC2163"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  <w:t>hsa-mir-196b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EA0756" w:rsidRPr="00CC2163" w:rsidRDefault="00EA0756" w:rsidP="00AA277A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</w:pPr>
            <w:r w:rsidRPr="00CC2163"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  <w:t>dbDEMC, HMDD</w:t>
            </w:r>
          </w:p>
        </w:tc>
      </w:tr>
      <w:tr w:rsidR="00EA0756" w:rsidRPr="00CC2163" w:rsidTr="00AA277A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EA0756" w:rsidRPr="00CC2163" w:rsidRDefault="00EA0756" w:rsidP="00AA277A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</w:pPr>
            <w:r w:rsidRPr="00CC2163"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  <w:t>hsa-mir-30b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EA0756" w:rsidRPr="00CC2163" w:rsidRDefault="00EA0756" w:rsidP="00AA277A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</w:pPr>
            <w:r w:rsidRPr="00CC2163"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  <w:t>dbDEMC, PhenomiR, HMDD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EA0756" w:rsidRPr="00CC2163" w:rsidRDefault="00EA0756" w:rsidP="00AA277A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</w:pPr>
            <w:r w:rsidRPr="00CC2163"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  <w:t>hsa-mir-299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EA0756" w:rsidRPr="00CC2163" w:rsidRDefault="00EA0756" w:rsidP="00AA277A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</w:pPr>
            <w:r w:rsidRPr="00CC2163"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  <w:t>PhenomiR</w:t>
            </w:r>
          </w:p>
        </w:tc>
      </w:tr>
      <w:tr w:rsidR="00EA0756" w:rsidRPr="00CC2163" w:rsidTr="00AA277A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EA0756" w:rsidRPr="00CC2163" w:rsidRDefault="00EA0756" w:rsidP="00AA277A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</w:pPr>
            <w:r w:rsidRPr="00CC2163"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  <w:t>hsa-mir-15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EA0756" w:rsidRPr="00CC2163" w:rsidRDefault="00EA0756" w:rsidP="00AA277A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</w:pPr>
            <w:r w:rsidRPr="00CC2163"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  <w:t>dbDEMC, PhenomiR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EA0756" w:rsidRPr="00CC2163" w:rsidRDefault="00EA0756" w:rsidP="00AA277A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</w:pPr>
            <w:r w:rsidRPr="00CC2163"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  <w:t>hsa-mir-10a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EA0756" w:rsidRPr="00CC2163" w:rsidRDefault="00EA0756" w:rsidP="00AA277A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</w:pPr>
            <w:r w:rsidRPr="00CC2163"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  <w:t>dbDEMC, PhenomiR</w:t>
            </w:r>
          </w:p>
        </w:tc>
      </w:tr>
      <w:tr w:rsidR="00EA0756" w:rsidRPr="00CC2163" w:rsidTr="00AA277A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EA0756" w:rsidRPr="00CC2163" w:rsidRDefault="00EA0756" w:rsidP="00AA277A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</w:pPr>
            <w:r w:rsidRPr="00CC2163"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  <w:t>hsa-mir-302b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EA0756" w:rsidRPr="00CC2163" w:rsidRDefault="00EA0756" w:rsidP="00AA277A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</w:pPr>
            <w:r w:rsidRPr="00CC2163"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  <w:t>dbDEMC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EA0756" w:rsidRPr="00CC2163" w:rsidRDefault="00EA0756" w:rsidP="00AA277A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</w:pPr>
            <w:r w:rsidRPr="00CC2163"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  <w:t>hsa-mir-198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EA0756" w:rsidRPr="00CC2163" w:rsidRDefault="00EA0756" w:rsidP="00AA277A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</w:pPr>
            <w:r w:rsidRPr="00CC2163"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  <w:t>dbDEMC, PhenomiR, HMDD</w:t>
            </w:r>
          </w:p>
        </w:tc>
      </w:tr>
      <w:tr w:rsidR="00EA0756" w:rsidRPr="00CC2163" w:rsidTr="00AA277A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EA0756" w:rsidRPr="00CC2163" w:rsidRDefault="00EA0756" w:rsidP="00AA277A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</w:pPr>
            <w:r w:rsidRPr="00CC2163"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  <w:t>hsa-mir-302c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EA0756" w:rsidRPr="00CC2163" w:rsidRDefault="00EA0756" w:rsidP="00AA277A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</w:pPr>
            <w:r w:rsidRPr="00CC2163"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  <w:t>dbDEMC, HMDD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EA0756" w:rsidRPr="00CC2163" w:rsidRDefault="00EA0756" w:rsidP="00AA277A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</w:pPr>
            <w:r w:rsidRPr="00CC2163"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  <w:t>hsa-mir-193b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EA0756" w:rsidRPr="00CC2163" w:rsidRDefault="00EA0756" w:rsidP="00AA277A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</w:pPr>
            <w:r w:rsidRPr="00CC2163"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  <w:t>dbDEMC, HMDD</w:t>
            </w:r>
          </w:p>
        </w:tc>
      </w:tr>
      <w:tr w:rsidR="00EA0756" w:rsidRPr="00CC2163" w:rsidTr="00AA277A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EA0756" w:rsidRPr="00CC2163" w:rsidRDefault="00EA0756" w:rsidP="00AA277A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</w:pPr>
            <w:r w:rsidRPr="00CC2163"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  <w:t>hsa-mir-24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EA0756" w:rsidRPr="00CC2163" w:rsidRDefault="00EA0756" w:rsidP="00AA277A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</w:pPr>
            <w:r w:rsidRPr="00CC2163"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  <w:t>dbDEMC, PhenomiR, HMDD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EA0756" w:rsidRPr="00CC2163" w:rsidRDefault="00EA0756" w:rsidP="00AA277A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</w:pPr>
            <w:r w:rsidRPr="00CC2163"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  <w:t>hsa-mir-452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EA0756" w:rsidRPr="00CC2163" w:rsidRDefault="00EA0756" w:rsidP="00AA277A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</w:pPr>
            <w:r w:rsidRPr="00CC2163"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  <w:t>dbDEMC, HMDD</w:t>
            </w:r>
          </w:p>
        </w:tc>
      </w:tr>
      <w:tr w:rsidR="00EA0756" w:rsidRPr="00CC2163" w:rsidTr="00AA277A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EA0756" w:rsidRPr="00CC2163" w:rsidRDefault="00EA0756" w:rsidP="00AA277A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</w:pPr>
            <w:r w:rsidRPr="00CC2163"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  <w:t>hsa-mir-296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EA0756" w:rsidRPr="00CC2163" w:rsidRDefault="00EA0756" w:rsidP="00AA277A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</w:pPr>
            <w:r w:rsidRPr="00CC2163"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  <w:t>PhenomiR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EA0756" w:rsidRPr="00CC2163" w:rsidRDefault="00EA0756" w:rsidP="00AA277A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</w:pPr>
            <w:r w:rsidRPr="00CC2163"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  <w:t>hsa-mir-424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EA0756" w:rsidRPr="00CC2163" w:rsidRDefault="00EA0756" w:rsidP="00AA277A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</w:pPr>
            <w:r w:rsidRPr="00CC2163"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  <w:t>dbDEMC, PhenomiR, HMDD</w:t>
            </w:r>
          </w:p>
        </w:tc>
      </w:tr>
      <w:tr w:rsidR="00EA0756" w:rsidRPr="00CC2163" w:rsidTr="00AA277A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EA0756" w:rsidRPr="00CC2163" w:rsidRDefault="00EA0756" w:rsidP="00AA277A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</w:pPr>
            <w:r w:rsidRPr="00CC2163"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  <w:t>hsa-mir-302a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EA0756" w:rsidRPr="00CC2163" w:rsidRDefault="00EA0756" w:rsidP="00AA277A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</w:pPr>
            <w:r w:rsidRPr="00CC2163"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  <w:t>dbDEMC, HMDD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EA0756" w:rsidRPr="00CC2163" w:rsidRDefault="00EA0756" w:rsidP="00AA277A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</w:pPr>
            <w:r w:rsidRPr="00CC2163"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  <w:t>hsa-mir-212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EA0756" w:rsidRPr="00CC2163" w:rsidRDefault="00EA0756" w:rsidP="00AA277A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</w:pPr>
            <w:r w:rsidRPr="00CC2163"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  <w:t>dbDEMC, PhenomiR</w:t>
            </w:r>
          </w:p>
        </w:tc>
      </w:tr>
      <w:tr w:rsidR="00EA0756" w:rsidRPr="00CC2163" w:rsidTr="00AA277A">
        <w:trPr>
          <w:jc w:val="center"/>
        </w:trPr>
        <w:tc>
          <w:tcPr>
            <w:tcW w:w="2127" w:type="dxa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EA0756" w:rsidRPr="00CC2163" w:rsidRDefault="00EA0756" w:rsidP="00AA277A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</w:pPr>
            <w:r w:rsidRPr="00CC2163"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  <w:t>hsa-mir-520b</w:t>
            </w:r>
          </w:p>
        </w:tc>
        <w:tc>
          <w:tcPr>
            <w:tcW w:w="2977" w:type="dxa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</w:tcPr>
          <w:p w:rsidR="00EA0756" w:rsidRPr="00CC2163" w:rsidRDefault="00EA0756" w:rsidP="00AA277A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</w:pPr>
            <w:r w:rsidRPr="00CC2163"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  <w:t>dbDEMC</w:t>
            </w:r>
          </w:p>
        </w:tc>
        <w:tc>
          <w:tcPr>
            <w:tcW w:w="1700" w:type="dxa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EA0756" w:rsidRPr="00CC2163" w:rsidRDefault="00EA0756" w:rsidP="00AA277A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</w:pPr>
            <w:r w:rsidRPr="00CC2163"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  <w:t>hsa-mir-449b</w:t>
            </w:r>
          </w:p>
        </w:tc>
        <w:tc>
          <w:tcPr>
            <w:tcW w:w="2694" w:type="dxa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</w:tcPr>
          <w:p w:rsidR="00EA0756" w:rsidRPr="00CC2163" w:rsidRDefault="00EA0756" w:rsidP="00AA277A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</w:pPr>
            <w:r w:rsidRPr="00CC2163">
              <w:rPr>
                <w:rFonts w:ascii="Times New Roman" w:eastAsia="SimSun" w:hAnsi="Times New Roman" w:cs="Times New Roman"/>
                <w:sz w:val="15"/>
                <w:szCs w:val="15"/>
                <w:lang w:val="en-GB"/>
              </w:rPr>
              <w:t>HMDD</w:t>
            </w:r>
          </w:p>
        </w:tc>
      </w:tr>
    </w:tbl>
    <w:p w:rsidR="004D4EB7" w:rsidRPr="004D4EB7" w:rsidRDefault="004D4EB7" w:rsidP="004D4EB7">
      <w:pPr>
        <w:ind w:firstLineChars="1200" w:firstLine="2520"/>
      </w:pPr>
    </w:p>
    <w:sectPr w:rsidR="004D4EB7" w:rsidRPr="004D4EB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82889" w:rsidRDefault="00182889" w:rsidP="004D4EB7">
      <w:r>
        <w:separator/>
      </w:r>
    </w:p>
  </w:endnote>
  <w:endnote w:type="continuationSeparator" w:id="0">
    <w:p w:rsidR="00182889" w:rsidRDefault="00182889" w:rsidP="004D4E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82889" w:rsidRDefault="00182889" w:rsidP="004D4EB7">
      <w:r>
        <w:separator/>
      </w:r>
    </w:p>
  </w:footnote>
  <w:footnote w:type="continuationSeparator" w:id="0">
    <w:p w:rsidR="00182889" w:rsidRDefault="00182889" w:rsidP="004D4EB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3DF2"/>
    <w:rsid w:val="00182889"/>
    <w:rsid w:val="001906F0"/>
    <w:rsid w:val="00213DF2"/>
    <w:rsid w:val="00250704"/>
    <w:rsid w:val="004D4EB7"/>
    <w:rsid w:val="00563516"/>
    <w:rsid w:val="005B4F8C"/>
    <w:rsid w:val="006C38FC"/>
    <w:rsid w:val="007308DB"/>
    <w:rsid w:val="00733C82"/>
    <w:rsid w:val="007E2E30"/>
    <w:rsid w:val="00B92EFF"/>
    <w:rsid w:val="00C02C54"/>
    <w:rsid w:val="00C43E2C"/>
    <w:rsid w:val="00D56A6F"/>
    <w:rsid w:val="00E7141D"/>
    <w:rsid w:val="00EA0756"/>
    <w:rsid w:val="00F33008"/>
    <w:rsid w:val="00F83CC7"/>
    <w:rsid w:val="00FF79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BA8F0C1-7FC3-4D6D-825D-E2F7A5E409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D4EB7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D4EB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D4EB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D4EB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D4EB7"/>
    <w:rPr>
      <w:sz w:val="18"/>
      <w:szCs w:val="18"/>
    </w:rPr>
  </w:style>
  <w:style w:type="table" w:styleId="TableGrid">
    <w:name w:val="Table Grid"/>
    <w:basedOn w:val="TableNormal"/>
    <w:uiPriority w:val="39"/>
    <w:rsid w:val="004D4EB7"/>
    <w:rPr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4</Pages>
  <Words>1112</Words>
  <Characters>6343</Characters>
  <Application>Microsoft Office Word</Application>
  <DocSecurity>0</DocSecurity>
  <Lines>52</Lines>
  <Paragraphs>14</Paragraphs>
  <ScaleCrop>false</ScaleCrop>
  <Company/>
  <LinksUpToDate>false</LinksUpToDate>
  <CharactersWithSpaces>74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LCUMT</dc:creator>
  <cp:keywords/>
  <dc:description/>
  <cp:lastModifiedBy>Balasubramaniyan T.</cp:lastModifiedBy>
  <cp:revision>17</cp:revision>
  <dcterms:created xsi:type="dcterms:W3CDTF">2020-08-13T06:29:00Z</dcterms:created>
  <dcterms:modified xsi:type="dcterms:W3CDTF">2020-09-17T11:43:00Z</dcterms:modified>
</cp:coreProperties>
</file>